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A82A" w14:textId="37E51471" w:rsidR="006716FC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/>
          <w:sz w:val="24"/>
        </w:rPr>
        <w:t xml:space="preserve">Full Title: </w:t>
      </w:r>
      <w:r w:rsidR="001273BB" w:rsidRPr="001273BB">
        <w:rPr>
          <w:rFonts w:ascii="Times New Roman" w:hAnsi="Times New Roman" w:cs="Times New Roman"/>
          <w:bCs/>
          <w:sz w:val="24"/>
        </w:rPr>
        <w:t xml:space="preserve">Association between serum cotinine and volatile organic compounds (VOCs) in </w:t>
      </w:r>
      <w:r w:rsidR="00B568E7">
        <w:rPr>
          <w:rFonts w:ascii="Times New Roman" w:hAnsi="Times New Roman" w:cs="Times New Roman"/>
          <w:bCs/>
          <w:sz w:val="24"/>
        </w:rPr>
        <w:t>adults</w:t>
      </w:r>
      <w:r w:rsidR="001273BB" w:rsidRPr="001273BB">
        <w:rPr>
          <w:rFonts w:ascii="Times New Roman" w:hAnsi="Times New Roman" w:cs="Times New Roman"/>
          <w:bCs/>
          <w:sz w:val="24"/>
        </w:rPr>
        <w:t xml:space="preserve"> living with HIV, HBV, or HCV (NHANES 2005–2018)</w:t>
      </w:r>
    </w:p>
    <w:p w14:paraId="68C91B80" w14:textId="77777777" w:rsidR="001273BB" w:rsidRPr="0090713E" w:rsidRDefault="001273BB" w:rsidP="0090713E">
      <w:pPr>
        <w:jc w:val="left"/>
        <w:rPr>
          <w:rFonts w:ascii="Times New Roman" w:hAnsi="Times New Roman" w:cs="Times New Roman"/>
          <w:b/>
          <w:sz w:val="24"/>
        </w:rPr>
      </w:pPr>
    </w:p>
    <w:p w14:paraId="4C6164FF" w14:textId="4038D590" w:rsidR="0090713E" w:rsidRPr="0090713E" w:rsidRDefault="0090713E" w:rsidP="0090713E">
      <w:pPr>
        <w:jc w:val="left"/>
        <w:rPr>
          <w:rFonts w:ascii="Times New Roman" w:hAnsi="Times New Roman" w:cs="Times New Roman"/>
          <w:b/>
          <w:sz w:val="24"/>
        </w:rPr>
      </w:pPr>
      <w:r w:rsidRPr="0090713E">
        <w:rPr>
          <w:rFonts w:ascii="Times New Roman" w:hAnsi="Times New Roman" w:cs="Times New Roman"/>
          <w:b/>
          <w:sz w:val="24"/>
        </w:rPr>
        <w:t xml:space="preserve">Authors: </w:t>
      </w:r>
      <w:proofErr w:type="spellStart"/>
      <w:r w:rsidRPr="0090713E">
        <w:rPr>
          <w:rFonts w:ascii="Times New Roman" w:hAnsi="Times New Roman" w:cs="Times New Roman"/>
          <w:b/>
          <w:sz w:val="24"/>
        </w:rPr>
        <w:t>Jie</w:t>
      </w:r>
      <w:proofErr w:type="spellEnd"/>
      <w:r w:rsidRPr="0090713E">
        <w:rPr>
          <w:rFonts w:ascii="Times New Roman" w:hAnsi="Times New Roman" w:cs="Times New Roman"/>
          <w:b/>
          <w:sz w:val="24"/>
        </w:rPr>
        <w:t xml:space="preserve"> Yang</w:t>
      </w:r>
      <w:proofErr w:type="gramStart"/>
      <w:r w:rsidRPr="0090713E">
        <w:rPr>
          <w:rFonts w:ascii="Times New Roman" w:hAnsi="Times New Roman" w:cs="Times New Roman"/>
          <w:b/>
          <w:sz w:val="24"/>
          <w:vertAlign w:val="superscript"/>
        </w:rPr>
        <w:t>1,#</w:t>
      </w:r>
      <w:proofErr w:type="gramEnd"/>
      <w:r w:rsidRPr="0090713E">
        <w:rPr>
          <w:rFonts w:ascii="Times New Roman" w:hAnsi="Times New Roman" w:cs="Times New Roman"/>
          <w:b/>
          <w:sz w:val="24"/>
        </w:rPr>
        <w:t>, Hao Zhang</w:t>
      </w:r>
      <w:r w:rsidRPr="0090713E">
        <w:rPr>
          <w:rFonts w:ascii="Times New Roman" w:hAnsi="Times New Roman" w:cs="Times New Roman"/>
          <w:b/>
          <w:sz w:val="24"/>
          <w:vertAlign w:val="superscript"/>
        </w:rPr>
        <w:t>2, #</w:t>
      </w:r>
      <w:r w:rsidRPr="0090713E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90713E">
        <w:rPr>
          <w:rFonts w:ascii="Times New Roman" w:hAnsi="Times New Roman" w:cs="Times New Roman"/>
          <w:b/>
          <w:sz w:val="24"/>
        </w:rPr>
        <w:t>Jin</w:t>
      </w:r>
      <w:proofErr w:type="spellEnd"/>
      <w:r w:rsidRPr="0090713E">
        <w:rPr>
          <w:rFonts w:ascii="Times New Roman" w:hAnsi="Times New Roman" w:cs="Times New Roman"/>
          <w:b/>
          <w:sz w:val="24"/>
        </w:rPr>
        <w:t>-Long Lin</w:t>
      </w:r>
      <w:r w:rsidRPr="0090713E">
        <w:rPr>
          <w:rFonts w:ascii="Times New Roman" w:hAnsi="Times New Roman" w:cs="Times New Roman"/>
          <w:b/>
          <w:sz w:val="24"/>
          <w:vertAlign w:val="superscript"/>
        </w:rPr>
        <w:t>3,4,#</w:t>
      </w:r>
      <w:r w:rsidRPr="0090713E">
        <w:rPr>
          <w:rFonts w:ascii="Times New Roman" w:hAnsi="Times New Roman" w:cs="Times New Roman"/>
          <w:b/>
          <w:sz w:val="24"/>
        </w:rPr>
        <w:t>, Jing Liu</w:t>
      </w:r>
      <w:r w:rsidRPr="0090713E">
        <w:rPr>
          <w:rFonts w:ascii="Times New Roman" w:hAnsi="Times New Roman" w:cs="Times New Roman"/>
          <w:b/>
          <w:sz w:val="24"/>
          <w:vertAlign w:val="superscript"/>
        </w:rPr>
        <w:t>5,#</w:t>
      </w:r>
      <w:r w:rsidRPr="0090713E">
        <w:rPr>
          <w:rFonts w:ascii="Times New Roman" w:hAnsi="Times New Roman" w:cs="Times New Roman"/>
          <w:b/>
          <w:sz w:val="24"/>
        </w:rPr>
        <w:t>, Xiao-Wen Jiang</w:t>
      </w:r>
      <w:r w:rsidRPr="0090713E">
        <w:rPr>
          <w:rFonts w:ascii="Times New Roman" w:hAnsi="Times New Roman" w:cs="Times New Roman"/>
          <w:b/>
          <w:sz w:val="24"/>
          <w:vertAlign w:val="superscript"/>
        </w:rPr>
        <w:t>6</w:t>
      </w:r>
      <w:r w:rsidRPr="0090713E">
        <w:rPr>
          <w:rFonts w:ascii="Times New Roman" w:hAnsi="Times New Roman" w:cs="Times New Roman"/>
          <w:b/>
          <w:sz w:val="24"/>
        </w:rPr>
        <w:t>, Lei Peng</w:t>
      </w:r>
      <w:r w:rsidRPr="0090713E">
        <w:rPr>
          <w:rFonts w:ascii="Times New Roman" w:hAnsi="Times New Roman" w:cs="Times New Roman"/>
          <w:b/>
          <w:sz w:val="24"/>
          <w:vertAlign w:val="superscript"/>
        </w:rPr>
        <w:t>7,*</w:t>
      </w:r>
      <w:r w:rsidRPr="0090713E">
        <w:rPr>
          <w:rFonts w:ascii="Times New Roman" w:hAnsi="Times New Roman" w:cs="Times New Roman"/>
          <w:b/>
          <w:sz w:val="24"/>
        </w:rPr>
        <w:t xml:space="preserve"> </w:t>
      </w:r>
    </w:p>
    <w:p w14:paraId="4F6C5989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0713E">
        <w:rPr>
          <w:rFonts w:ascii="Times New Roman" w:hAnsi="Times New Roman" w:cs="Times New Roman"/>
          <w:bCs/>
          <w:sz w:val="24"/>
        </w:rPr>
        <w:t xml:space="preserve"> Public Health Clinical Center of Chengdu, Chengdu 610066, China; yangjieHJ@gmail.com</w:t>
      </w:r>
    </w:p>
    <w:p w14:paraId="0AB3C0E1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0713E">
        <w:rPr>
          <w:rFonts w:ascii="Times New Roman" w:hAnsi="Times New Roman" w:cs="Times New Roman"/>
          <w:bCs/>
          <w:sz w:val="24"/>
        </w:rPr>
        <w:t xml:space="preserve"> Department of Social Medicine and Health Education, School of Public Health, Peking University, Beijing 100191, China; 2011210118@stu.pku.edu.cn </w:t>
      </w:r>
    </w:p>
    <w:p w14:paraId="2CFB1EA1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90713E">
        <w:rPr>
          <w:rFonts w:ascii="Times New Roman" w:hAnsi="Times New Roman" w:cs="Times New Roman"/>
          <w:bCs/>
          <w:sz w:val="24"/>
        </w:rPr>
        <w:t xml:space="preserve"> School of Marxism, Tsinghua University, Beijing 100084, China; jllin@pku.edu.cn </w:t>
      </w:r>
    </w:p>
    <w:p w14:paraId="38D2C461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0713E">
        <w:rPr>
          <w:rFonts w:ascii="Times New Roman" w:hAnsi="Times New Roman" w:cs="Times New Roman"/>
          <w:bCs/>
          <w:sz w:val="24"/>
        </w:rPr>
        <w:t xml:space="preserve"> Institute of Population Research, Peking University, Beijing 100871, China; jllin@pku.edu.cn </w:t>
      </w:r>
    </w:p>
    <w:p w14:paraId="08C4986E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5</w:t>
      </w:r>
      <w:r w:rsidRPr="0090713E">
        <w:rPr>
          <w:rFonts w:ascii="Times New Roman" w:hAnsi="Times New Roman" w:cs="Times New Roman"/>
          <w:bCs/>
          <w:sz w:val="24"/>
        </w:rPr>
        <w:t xml:space="preserve"> People Liberation Army </w:t>
      </w:r>
      <w:proofErr w:type="spellStart"/>
      <w:r w:rsidRPr="0090713E">
        <w:rPr>
          <w:rFonts w:ascii="Times New Roman" w:hAnsi="Times New Roman" w:cs="Times New Roman"/>
          <w:bCs/>
          <w:sz w:val="24"/>
        </w:rPr>
        <w:t>Haidian</w:t>
      </w:r>
      <w:proofErr w:type="spellEnd"/>
      <w:r w:rsidRPr="0090713E">
        <w:rPr>
          <w:rFonts w:ascii="Times New Roman" w:hAnsi="Times New Roman" w:cs="Times New Roman"/>
          <w:bCs/>
          <w:sz w:val="24"/>
        </w:rPr>
        <w:t xml:space="preserve"> District 17th Retired Cadres Rest Home, Beijing 100143, China; musihuangwu131@163.com</w:t>
      </w:r>
    </w:p>
    <w:p w14:paraId="7918699B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6</w:t>
      </w:r>
      <w:r w:rsidRPr="0090713E">
        <w:rPr>
          <w:rFonts w:ascii="Times New Roman" w:hAnsi="Times New Roman" w:cs="Times New Roman"/>
          <w:bCs/>
          <w:sz w:val="24"/>
        </w:rPr>
        <w:t xml:space="preserve"> Department of Epidemiology, School of Clinical Oncology, Peking University, Beijing 100142, China; jxw1911110605@pku.edu.cn</w:t>
      </w:r>
    </w:p>
    <w:p w14:paraId="3898619C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7</w:t>
      </w:r>
      <w:r w:rsidRPr="0090713E">
        <w:rPr>
          <w:rFonts w:ascii="Times New Roman" w:hAnsi="Times New Roman" w:cs="Times New Roman"/>
          <w:bCs/>
          <w:sz w:val="24"/>
        </w:rPr>
        <w:t xml:space="preserve"> Department of Epidemiology, School of Clinical Oncology, Peking University, Beijing 100142, China</w:t>
      </w:r>
    </w:p>
    <w:p w14:paraId="48E572B7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#</w:t>
      </w:r>
      <w:r w:rsidRPr="0090713E">
        <w:rPr>
          <w:rFonts w:ascii="Times New Roman" w:hAnsi="Times New Roman" w:cs="Times New Roman"/>
          <w:bCs/>
          <w:sz w:val="24"/>
        </w:rPr>
        <w:t xml:space="preserve"> These authors contributed equally to this work.</w:t>
      </w:r>
    </w:p>
    <w:p w14:paraId="256EB68A" w14:textId="77777777" w:rsidR="0090713E" w:rsidRPr="0090713E" w:rsidRDefault="0090713E" w:rsidP="0090713E">
      <w:pPr>
        <w:jc w:val="left"/>
        <w:rPr>
          <w:rFonts w:ascii="Times New Roman" w:hAnsi="Times New Roman" w:cs="Times New Roman"/>
          <w:bCs/>
          <w:sz w:val="24"/>
        </w:rPr>
      </w:pPr>
      <w:r w:rsidRPr="0090713E">
        <w:rPr>
          <w:rFonts w:ascii="Times New Roman" w:hAnsi="Times New Roman" w:cs="Times New Roman"/>
          <w:bCs/>
          <w:sz w:val="24"/>
          <w:vertAlign w:val="superscript"/>
        </w:rPr>
        <w:t>*</w:t>
      </w:r>
      <w:r w:rsidRPr="0090713E">
        <w:rPr>
          <w:rFonts w:ascii="Times New Roman" w:hAnsi="Times New Roman" w:cs="Times New Roman"/>
          <w:bCs/>
          <w:sz w:val="24"/>
        </w:rPr>
        <w:t xml:space="preserve"> Correspondence: 2011210593@stu.pku.edu.cn; Tel.: +86-138-0828-2849</w:t>
      </w:r>
    </w:p>
    <w:p w14:paraId="753925A0" w14:textId="235DA0BB" w:rsidR="00C71B9A" w:rsidRDefault="00C71B9A" w:rsidP="001D29FD">
      <w:pPr>
        <w:jc w:val="left"/>
        <w:rPr>
          <w:rFonts w:ascii="Times New Roman" w:hAnsi="Times New Roman" w:cs="Times New Roman"/>
          <w:b/>
          <w:bCs/>
        </w:rPr>
      </w:pPr>
    </w:p>
    <w:p w14:paraId="59EBDC2E" w14:textId="486ABE08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42091345" w14:textId="71351A27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1D392D13" w14:textId="358302C0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7E0D5936" w14:textId="6124682C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4CBD4E0E" w14:textId="15684269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5BC86905" w14:textId="3271CB78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52978E96" w14:textId="1B460216" w:rsid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67CAC78D" w14:textId="77777777" w:rsidR="0090713E" w:rsidRPr="0090713E" w:rsidRDefault="0090713E" w:rsidP="001D29FD">
      <w:pPr>
        <w:jc w:val="left"/>
        <w:rPr>
          <w:rFonts w:ascii="Times New Roman" w:hAnsi="Times New Roman" w:cs="Times New Roman"/>
          <w:b/>
          <w:bCs/>
        </w:rPr>
      </w:pPr>
    </w:p>
    <w:p w14:paraId="47946121" w14:textId="225EFB91" w:rsidR="00C71B9A" w:rsidRDefault="00C71B9A" w:rsidP="001D29FD">
      <w:pPr>
        <w:jc w:val="left"/>
        <w:rPr>
          <w:rFonts w:ascii="Times New Roman" w:hAnsi="Times New Roman" w:cs="Times New Roman"/>
          <w:b/>
          <w:bCs/>
        </w:rPr>
      </w:pPr>
    </w:p>
    <w:p w14:paraId="30E5B594" w14:textId="7773C8AD" w:rsidR="00C71B9A" w:rsidRDefault="00C71B9A" w:rsidP="001D29FD">
      <w:pPr>
        <w:jc w:val="left"/>
        <w:rPr>
          <w:rFonts w:ascii="Times New Roman" w:hAnsi="Times New Roman" w:cs="Times New Roman"/>
          <w:b/>
          <w:bCs/>
        </w:rPr>
      </w:pPr>
    </w:p>
    <w:p w14:paraId="2FE693DA" w14:textId="77777777" w:rsidR="00C71B9A" w:rsidRPr="00C71B9A" w:rsidRDefault="00C71B9A" w:rsidP="001D29FD">
      <w:pPr>
        <w:jc w:val="left"/>
        <w:rPr>
          <w:rFonts w:ascii="Times New Roman" w:hAnsi="Times New Roman" w:cs="Times New Roman"/>
          <w:b/>
          <w:bCs/>
        </w:rPr>
      </w:pPr>
    </w:p>
    <w:p w14:paraId="4CCF6A18" w14:textId="36C8E0E1" w:rsidR="005870CC" w:rsidRDefault="00C71B9A" w:rsidP="001D29FD">
      <w:pPr>
        <w:jc w:val="left"/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pplementary t</w:t>
      </w:r>
      <w:r w:rsidRPr="00665EEE">
        <w:rPr>
          <w:rFonts w:ascii="Times New Roman" w:hAnsi="Times New Roman" w:cs="Times New Roman"/>
          <w:b/>
          <w:bCs/>
        </w:rPr>
        <w:t xml:space="preserve">able </w:t>
      </w:r>
      <w:r w:rsidR="00D3464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665EEE">
        <w:rPr>
          <w:rFonts w:ascii="Times New Roman" w:hAnsi="Times New Roman" w:cs="Times New Roman"/>
          <w:b/>
          <w:bCs/>
        </w:rPr>
        <w:t xml:space="preserve">. </w:t>
      </w:r>
      <w:r w:rsidRPr="00C71B9A">
        <w:rPr>
          <w:rFonts w:ascii="Times New Roman" w:hAnsi="Times New Roman" w:cs="Times New Roman"/>
        </w:rPr>
        <w:t>Demographic characteristics, serum indexes profile among people living with HIV|HBV|HCV compared to people without HIV&amp;HBV&amp;HCV (NHANES 2005–2018)</w:t>
      </w:r>
    </w:p>
    <w:tbl>
      <w:tblPr>
        <w:tblStyle w:val="a3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1854"/>
        <w:gridCol w:w="2127"/>
        <w:gridCol w:w="661"/>
        <w:gridCol w:w="1465"/>
        <w:gridCol w:w="2126"/>
        <w:gridCol w:w="992"/>
        <w:gridCol w:w="993"/>
      </w:tblGrid>
      <w:tr w:rsidR="00C15ABF" w:rsidRPr="001D29FD" w14:paraId="244D1AED" w14:textId="77777777" w:rsidTr="000F4063">
        <w:tc>
          <w:tcPr>
            <w:tcW w:w="3249" w:type="dxa"/>
            <w:tcBorders>
              <w:top w:val="single" w:sz="12" w:space="0" w:color="auto"/>
            </w:tcBorders>
          </w:tcPr>
          <w:p w14:paraId="15FA7F3E" w14:textId="3AF36D51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8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CD834D" w14:textId="0AD8CB15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People living with HBV, HCV, or HIV (</w:t>
            </w:r>
            <w:r w:rsidR="001C48CB">
              <w:rPr>
                <w:rFonts w:ascii="Times New Roman" w:hAnsi="Times New Roman" w:cs="Times New Roman"/>
                <w:b/>
                <w:bCs/>
              </w:rPr>
              <w:t>N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=242)</w:t>
            </w:r>
          </w:p>
        </w:tc>
        <w:tc>
          <w:tcPr>
            <w:tcW w:w="661" w:type="dxa"/>
            <w:tcBorders>
              <w:top w:val="single" w:sz="12" w:space="0" w:color="auto"/>
            </w:tcBorders>
          </w:tcPr>
          <w:p w14:paraId="0C07AC63" w14:textId="77777777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9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DE524B" w14:textId="5083DC77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People living without HBV, HCV, and HIV (</w:t>
            </w:r>
            <w:r w:rsidR="001C48CB">
              <w:rPr>
                <w:rFonts w:ascii="Times New Roman" w:hAnsi="Times New Roman" w:cs="Times New Roman"/>
                <w:b/>
                <w:bCs/>
              </w:rPr>
              <w:t>N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=13,41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2B6E9E1" w14:textId="02DCA1BC" w:rsidR="00C15ABF" w:rsidRPr="00C15ABF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ffect siz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1707E0F0" w14:textId="42B7DD70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6CE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29FD">
              <w:rPr>
                <w:rFonts w:ascii="Times New Roman" w:hAnsi="Times New Roman" w:cs="Times New Roman"/>
                <w:b/>
                <w:bCs/>
              </w:rPr>
              <w:t xml:space="preserve"> value </w:t>
            </w:r>
            <w:r w:rsidRPr="001D29FD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†</w:t>
            </w:r>
          </w:p>
        </w:tc>
      </w:tr>
      <w:tr w:rsidR="00C15ABF" w:rsidRPr="001D29FD" w14:paraId="54C142F4" w14:textId="77777777" w:rsidTr="000F4063">
        <w:tc>
          <w:tcPr>
            <w:tcW w:w="3249" w:type="dxa"/>
            <w:tcBorders>
              <w:bottom w:val="single" w:sz="4" w:space="0" w:color="auto"/>
            </w:tcBorders>
          </w:tcPr>
          <w:p w14:paraId="3D0EB15E" w14:textId="27B5966B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aracteristic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77B7309F" w14:textId="7C584E80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189D8BC" w14:textId="62C87737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C36FD8B" w14:textId="77777777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0100777" w14:textId="3C8E8C31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D13CEC" w14:textId="43A4F643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020B47" w14:textId="77777777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B1AF8A1" w14:textId="5E372E8F" w:rsidR="00C15ABF" w:rsidRPr="001D29FD" w:rsidRDefault="00C15ABF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5ABF" w:rsidRPr="00665EEE" w14:paraId="71E73B0C" w14:textId="77777777" w:rsidTr="000F4063">
        <w:tc>
          <w:tcPr>
            <w:tcW w:w="3249" w:type="dxa"/>
            <w:tcBorders>
              <w:top w:val="single" w:sz="4" w:space="0" w:color="auto"/>
            </w:tcBorders>
          </w:tcPr>
          <w:p w14:paraId="15327E42" w14:textId="5375BEB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4D2267DE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0A1411E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0327E83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1289119" w14:textId="64A9C68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F78AD6" w14:textId="61FB4F92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FB66CB" w14:textId="7154611E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960FC2" w14:textId="177768C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&lt;0.001</w:t>
            </w:r>
          </w:p>
        </w:tc>
      </w:tr>
      <w:tr w:rsidR="00C15ABF" w:rsidRPr="00665EEE" w14:paraId="611DBEF9" w14:textId="77777777" w:rsidTr="000F4063">
        <w:tc>
          <w:tcPr>
            <w:tcW w:w="3249" w:type="dxa"/>
          </w:tcPr>
          <w:p w14:paraId="206F887C" w14:textId="2F9E03FC" w:rsidR="00C15ABF" w:rsidRPr="00665EEE" w:rsidRDefault="00C15ABF" w:rsidP="001D29F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4" w:type="dxa"/>
          </w:tcPr>
          <w:p w14:paraId="71D3C713" w14:textId="66ED482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27" w:type="dxa"/>
          </w:tcPr>
          <w:p w14:paraId="64890F6C" w14:textId="39FA94A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661" w:type="dxa"/>
          </w:tcPr>
          <w:p w14:paraId="7921953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8678B20" w14:textId="4D065D7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126" w:type="dxa"/>
          </w:tcPr>
          <w:p w14:paraId="5750FA34" w14:textId="4DFCB00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92" w:type="dxa"/>
          </w:tcPr>
          <w:p w14:paraId="0C683509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9B83D7" w14:textId="79A3650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5A4E2DA4" w14:textId="77777777" w:rsidTr="000F4063">
        <w:tc>
          <w:tcPr>
            <w:tcW w:w="3249" w:type="dxa"/>
          </w:tcPr>
          <w:p w14:paraId="0D12FD0E" w14:textId="5E63B371" w:rsidR="00C15ABF" w:rsidRPr="00665EEE" w:rsidRDefault="00C15ABF" w:rsidP="001D29F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4" w:type="dxa"/>
          </w:tcPr>
          <w:p w14:paraId="2C82C081" w14:textId="22C5EA7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27" w:type="dxa"/>
          </w:tcPr>
          <w:p w14:paraId="2F1FD41B" w14:textId="57B5B673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661" w:type="dxa"/>
          </w:tcPr>
          <w:p w14:paraId="7318CEF8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9C90505" w14:textId="083CDA9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126" w:type="dxa"/>
          </w:tcPr>
          <w:p w14:paraId="4FD24D48" w14:textId="49ACAA23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2" w:type="dxa"/>
          </w:tcPr>
          <w:p w14:paraId="3CC4ECA5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1EBB366" w14:textId="14C74C40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4C2A2E22" w14:textId="77777777" w:rsidTr="000F4063">
        <w:tc>
          <w:tcPr>
            <w:tcW w:w="3249" w:type="dxa"/>
          </w:tcPr>
          <w:p w14:paraId="3A4E3756" w14:textId="21462FD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Race/Ethnicity</w:t>
            </w:r>
          </w:p>
        </w:tc>
        <w:tc>
          <w:tcPr>
            <w:tcW w:w="1854" w:type="dxa"/>
          </w:tcPr>
          <w:p w14:paraId="65ADB143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3763B12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79C4F24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390B990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22B7C57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45B447" w14:textId="0D99303A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993" w:type="dxa"/>
          </w:tcPr>
          <w:p w14:paraId="494DE3D5" w14:textId="69B7550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&lt;0.001</w:t>
            </w:r>
          </w:p>
        </w:tc>
      </w:tr>
      <w:tr w:rsidR="00C15ABF" w:rsidRPr="00665EEE" w14:paraId="5D0DDD6F" w14:textId="77777777" w:rsidTr="000F4063">
        <w:tc>
          <w:tcPr>
            <w:tcW w:w="3249" w:type="dxa"/>
          </w:tcPr>
          <w:p w14:paraId="4AA921A7" w14:textId="1CA58CB1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Hispanic</w:t>
            </w:r>
          </w:p>
        </w:tc>
        <w:tc>
          <w:tcPr>
            <w:tcW w:w="1854" w:type="dxa"/>
          </w:tcPr>
          <w:p w14:paraId="557CD2A4" w14:textId="2BFDA282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7" w:type="dxa"/>
          </w:tcPr>
          <w:p w14:paraId="30A9C8A7" w14:textId="77EE33B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661" w:type="dxa"/>
          </w:tcPr>
          <w:p w14:paraId="7C8377C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A97B1BD" w14:textId="219B122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126" w:type="dxa"/>
          </w:tcPr>
          <w:p w14:paraId="088A7768" w14:textId="1F98E9D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92" w:type="dxa"/>
          </w:tcPr>
          <w:p w14:paraId="25CBF8B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1378CB" w14:textId="4221CD40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4B059187" w14:textId="77777777" w:rsidTr="000F4063">
        <w:tc>
          <w:tcPr>
            <w:tcW w:w="3249" w:type="dxa"/>
          </w:tcPr>
          <w:p w14:paraId="718C2711" w14:textId="16133061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Non-Hispanic White</w:t>
            </w:r>
          </w:p>
        </w:tc>
        <w:tc>
          <w:tcPr>
            <w:tcW w:w="1854" w:type="dxa"/>
          </w:tcPr>
          <w:p w14:paraId="28C3BE20" w14:textId="341EDF9D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27" w:type="dxa"/>
          </w:tcPr>
          <w:p w14:paraId="78618A58" w14:textId="56D7BCE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661" w:type="dxa"/>
          </w:tcPr>
          <w:p w14:paraId="51053F10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15134A2" w14:textId="55140B3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2126" w:type="dxa"/>
          </w:tcPr>
          <w:p w14:paraId="335D134D" w14:textId="7DAC3BE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992" w:type="dxa"/>
          </w:tcPr>
          <w:p w14:paraId="288DFC9D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4BA52C2" w14:textId="1D10CCD0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39DED0C2" w14:textId="77777777" w:rsidTr="000F4063">
        <w:tc>
          <w:tcPr>
            <w:tcW w:w="3249" w:type="dxa"/>
          </w:tcPr>
          <w:p w14:paraId="4ED136B1" w14:textId="7933B70D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Non-Hispanic Black</w:t>
            </w:r>
          </w:p>
        </w:tc>
        <w:tc>
          <w:tcPr>
            <w:tcW w:w="1854" w:type="dxa"/>
          </w:tcPr>
          <w:p w14:paraId="4B2BFD8A" w14:textId="34C9DF3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27" w:type="dxa"/>
          </w:tcPr>
          <w:p w14:paraId="73520974" w14:textId="3C14D02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661" w:type="dxa"/>
          </w:tcPr>
          <w:p w14:paraId="1BAE29E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CD75825" w14:textId="7CFF9E9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2126" w:type="dxa"/>
          </w:tcPr>
          <w:p w14:paraId="71AA7DC8" w14:textId="643EFB9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92" w:type="dxa"/>
          </w:tcPr>
          <w:p w14:paraId="09E1B96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4A85C04" w14:textId="6A20DD9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0F270D98" w14:textId="77777777" w:rsidTr="000F4063">
        <w:tc>
          <w:tcPr>
            <w:tcW w:w="3249" w:type="dxa"/>
          </w:tcPr>
          <w:p w14:paraId="33FB6B02" w14:textId="5002684E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Other Race</w:t>
            </w:r>
          </w:p>
        </w:tc>
        <w:tc>
          <w:tcPr>
            <w:tcW w:w="1854" w:type="dxa"/>
          </w:tcPr>
          <w:p w14:paraId="4F44FEF9" w14:textId="50926FD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27" w:type="dxa"/>
          </w:tcPr>
          <w:p w14:paraId="4670BE2C" w14:textId="7F27D37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61" w:type="dxa"/>
          </w:tcPr>
          <w:p w14:paraId="7E3DB60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8302E01" w14:textId="7573DD9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2126" w:type="dxa"/>
          </w:tcPr>
          <w:p w14:paraId="24F668BB" w14:textId="37289E9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92" w:type="dxa"/>
          </w:tcPr>
          <w:p w14:paraId="3DB0F29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C1C9258" w14:textId="3393870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2478D7B6" w14:textId="77777777" w:rsidTr="000F4063">
        <w:tc>
          <w:tcPr>
            <w:tcW w:w="3249" w:type="dxa"/>
          </w:tcPr>
          <w:p w14:paraId="137F8BA4" w14:textId="2557413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Education</w:t>
            </w:r>
          </w:p>
        </w:tc>
        <w:tc>
          <w:tcPr>
            <w:tcW w:w="1854" w:type="dxa"/>
          </w:tcPr>
          <w:p w14:paraId="1F1CD1B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FA7449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3EFEEAC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482E98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44DFB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8E6F76" w14:textId="630DBB90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993" w:type="dxa"/>
          </w:tcPr>
          <w:p w14:paraId="16465D60" w14:textId="4858324C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0.013</w:t>
            </w:r>
          </w:p>
        </w:tc>
      </w:tr>
      <w:tr w:rsidR="00C15ABF" w:rsidRPr="00665EEE" w14:paraId="15CBE0A3" w14:textId="77777777" w:rsidTr="000F4063">
        <w:tc>
          <w:tcPr>
            <w:tcW w:w="3249" w:type="dxa"/>
          </w:tcPr>
          <w:p w14:paraId="235C56BE" w14:textId="1F6CC0B5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High school or less</w:t>
            </w:r>
          </w:p>
        </w:tc>
        <w:tc>
          <w:tcPr>
            <w:tcW w:w="1854" w:type="dxa"/>
          </w:tcPr>
          <w:p w14:paraId="287882B4" w14:textId="44F083F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127" w:type="dxa"/>
          </w:tcPr>
          <w:p w14:paraId="323AF867" w14:textId="7A7B0CF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661" w:type="dxa"/>
          </w:tcPr>
          <w:p w14:paraId="1B584610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4848198" w14:textId="790A03C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2126" w:type="dxa"/>
          </w:tcPr>
          <w:p w14:paraId="0A6C7D63" w14:textId="58AB3C5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992" w:type="dxa"/>
          </w:tcPr>
          <w:p w14:paraId="373EEF8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F12F848" w14:textId="45570A9C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7D9C86FD" w14:textId="77777777" w:rsidTr="000F4063">
        <w:tc>
          <w:tcPr>
            <w:tcW w:w="3249" w:type="dxa"/>
          </w:tcPr>
          <w:p w14:paraId="3E2E64B2" w14:textId="2A29934E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Some college or more</w:t>
            </w:r>
          </w:p>
        </w:tc>
        <w:tc>
          <w:tcPr>
            <w:tcW w:w="1854" w:type="dxa"/>
          </w:tcPr>
          <w:p w14:paraId="14D9D6C2" w14:textId="46BF6A8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127" w:type="dxa"/>
          </w:tcPr>
          <w:p w14:paraId="04109F01" w14:textId="4845247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661" w:type="dxa"/>
          </w:tcPr>
          <w:p w14:paraId="0CB0AAA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08E9DFB" w14:textId="10402CE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2126" w:type="dxa"/>
          </w:tcPr>
          <w:p w14:paraId="2A4F8891" w14:textId="1567EBB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992" w:type="dxa"/>
          </w:tcPr>
          <w:p w14:paraId="1D9676F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836E92F" w14:textId="04787E6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04E97C76" w14:textId="77777777" w:rsidTr="000F4063">
        <w:tc>
          <w:tcPr>
            <w:tcW w:w="3249" w:type="dxa"/>
          </w:tcPr>
          <w:p w14:paraId="5788F188" w14:textId="3794BA8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Family poverty index ratio (PIR)</w:t>
            </w:r>
          </w:p>
        </w:tc>
        <w:tc>
          <w:tcPr>
            <w:tcW w:w="1854" w:type="dxa"/>
          </w:tcPr>
          <w:p w14:paraId="3BA6E279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C4AFD4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33E40F12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F2303C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D559649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D4BA60" w14:textId="147DCAE2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2</w:t>
            </w:r>
          </w:p>
        </w:tc>
        <w:tc>
          <w:tcPr>
            <w:tcW w:w="993" w:type="dxa"/>
          </w:tcPr>
          <w:p w14:paraId="27731496" w14:textId="305E75A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0.010</w:t>
            </w:r>
          </w:p>
        </w:tc>
      </w:tr>
      <w:tr w:rsidR="00C15ABF" w:rsidRPr="00665EEE" w14:paraId="08236FCD" w14:textId="77777777" w:rsidTr="000F4063">
        <w:tc>
          <w:tcPr>
            <w:tcW w:w="3249" w:type="dxa"/>
          </w:tcPr>
          <w:p w14:paraId="770A5D16" w14:textId="5FC51972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&lt;Poverty level (PIR&lt;1)</w:t>
            </w:r>
          </w:p>
        </w:tc>
        <w:tc>
          <w:tcPr>
            <w:tcW w:w="1854" w:type="dxa"/>
          </w:tcPr>
          <w:p w14:paraId="63A20D53" w14:textId="18DDC8E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7" w:type="dxa"/>
          </w:tcPr>
          <w:p w14:paraId="5AE61E90" w14:textId="1FFFA9FD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61" w:type="dxa"/>
          </w:tcPr>
          <w:p w14:paraId="492F6C5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B5CA411" w14:textId="09088A7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26" w:type="dxa"/>
          </w:tcPr>
          <w:p w14:paraId="6C0F052D" w14:textId="1344BF6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992" w:type="dxa"/>
          </w:tcPr>
          <w:p w14:paraId="36C6A84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74689DC" w14:textId="25FEB08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2543959E" w14:textId="77777777" w:rsidTr="000F4063">
        <w:tc>
          <w:tcPr>
            <w:tcW w:w="3249" w:type="dxa"/>
          </w:tcPr>
          <w:p w14:paraId="528BA111" w14:textId="276E1809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≥Poverty level (PIR≥1)</w:t>
            </w:r>
          </w:p>
        </w:tc>
        <w:tc>
          <w:tcPr>
            <w:tcW w:w="1854" w:type="dxa"/>
          </w:tcPr>
          <w:p w14:paraId="51AEF380" w14:textId="5E044E0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127" w:type="dxa"/>
          </w:tcPr>
          <w:p w14:paraId="3FC045AC" w14:textId="2577A843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661" w:type="dxa"/>
          </w:tcPr>
          <w:p w14:paraId="4E3DBEF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1D3B74A" w14:textId="27B5CA0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126" w:type="dxa"/>
          </w:tcPr>
          <w:p w14:paraId="222B5625" w14:textId="2BA9B79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992" w:type="dxa"/>
          </w:tcPr>
          <w:p w14:paraId="6958FB75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948F1F" w14:textId="7E32439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1875FDFE" w14:textId="77777777" w:rsidTr="000F4063">
        <w:tc>
          <w:tcPr>
            <w:tcW w:w="3249" w:type="dxa"/>
          </w:tcPr>
          <w:p w14:paraId="7DD69FDE" w14:textId="3DBF535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</w:rPr>
              <w:t xml:space="preserve">Having </w:t>
            </w:r>
            <w:proofErr w:type="gramStart"/>
            <w:r w:rsidRPr="00665EEE">
              <w:rPr>
                <w:rFonts w:ascii="Times New Roman" w:hAnsi="Times New Roman" w:cs="Times New Roman"/>
              </w:rPr>
              <w:t>depression</w:t>
            </w:r>
            <w:proofErr w:type="gramEnd"/>
            <w:r w:rsidRPr="00665EEE">
              <w:rPr>
                <w:rFonts w:ascii="Times New Roman" w:hAnsi="Times New Roman" w:cs="Times New Roman"/>
              </w:rPr>
              <w:t xml:space="preserve"> </w:t>
            </w:r>
            <w:r w:rsidRPr="00665EE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2DBFFA8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8FA5EF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7819E85E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4F458A9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CF9FE4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794500" w14:textId="61464C16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993" w:type="dxa"/>
          </w:tcPr>
          <w:p w14:paraId="1D9C83B8" w14:textId="15B3A97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0.009</w:t>
            </w:r>
          </w:p>
        </w:tc>
      </w:tr>
      <w:tr w:rsidR="00C15ABF" w:rsidRPr="00665EEE" w14:paraId="7DB65CAF" w14:textId="77777777" w:rsidTr="000F4063">
        <w:tc>
          <w:tcPr>
            <w:tcW w:w="3249" w:type="dxa"/>
          </w:tcPr>
          <w:p w14:paraId="5BB8D017" w14:textId="15373BBC" w:rsidR="00C15ABF" w:rsidRPr="00665EEE" w:rsidRDefault="00C15ABF" w:rsidP="001D29FD">
            <w:pPr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854" w:type="dxa"/>
          </w:tcPr>
          <w:p w14:paraId="5C13DED1" w14:textId="51B1557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27" w:type="dxa"/>
          </w:tcPr>
          <w:p w14:paraId="0157D750" w14:textId="30BA2BB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661" w:type="dxa"/>
          </w:tcPr>
          <w:p w14:paraId="21EBD44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F3C8FAC" w14:textId="041563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2126" w:type="dxa"/>
          </w:tcPr>
          <w:p w14:paraId="0160AEF0" w14:textId="3C707A9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992" w:type="dxa"/>
          </w:tcPr>
          <w:p w14:paraId="1DC0B39D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523E934" w14:textId="4F58D3C3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1A8938E9" w14:textId="77777777" w:rsidTr="000F4063">
        <w:tc>
          <w:tcPr>
            <w:tcW w:w="3249" w:type="dxa"/>
          </w:tcPr>
          <w:p w14:paraId="4939CC31" w14:textId="02FB6136" w:rsidR="00C15ABF" w:rsidRPr="00665EEE" w:rsidRDefault="00C15ABF" w:rsidP="001D29FD">
            <w:pPr>
              <w:ind w:firstLineChars="100" w:firstLine="2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</w:rPr>
              <w:t>Yes (mild to severe depression)</w:t>
            </w:r>
          </w:p>
        </w:tc>
        <w:tc>
          <w:tcPr>
            <w:tcW w:w="1854" w:type="dxa"/>
          </w:tcPr>
          <w:p w14:paraId="495B5B0D" w14:textId="1566297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27" w:type="dxa"/>
          </w:tcPr>
          <w:p w14:paraId="50C0E71A" w14:textId="6BE6790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661" w:type="dxa"/>
          </w:tcPr>
          <w:p w14:paraId="136EA112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625F41A" w14:textId="439580A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2126" w:type="dxa"/>
          </w:tcPr>
          <w:p w14:paraId="491244A3" w14:textId="522E573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992" w:type="dxa"/>
          </w:tcPr>
          <w:p w14:paraId="05C64B5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CE00E16" w14:textId="04B7445D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25D135CF" w14:textId="77777777" w:rsidTr="000F4063">
        <w:tc>
          <w:tcPr>
            <w:tcW w:w="3249" w:type="dxa"/>
          </w:tcPr>
          <w:p w14:paraId="515ED281" w14:textId="03C2304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</w:rPr>
              <w:t xml:space="preserve">Any drug user </w:t>
            </w:r>
            <w:r w:rsidRPr="00665EE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54" w:type="dxa"/>
          </w:tcPr>
          <w:p w14:paraId="3DBE8A1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1C4450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719A2CD5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2B6E628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DA8734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3CC2DD" w14:textId="4916CFAA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993" w:type="dxa"/>
          </w:tcPr>
          <w:p w14:paraId="425A85F1" w14:textId="23456B9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&lt;0.001</w:t>
            </w:r>
          </w:p>
        </w:tc>
      </w:tr>
      <w:tr w:rsidR="00C15ABF" w:rsidRPr="00665EEE" w14:paraId="4F483A54" w14:textId="77777777" w:rsidTr="000F4063">
        <w:tc>
          <w:tcPr>
            <w:tcW w:w="3249" w:type="dxa"/>
          </w:tcPr>
          <w:p w14:paraId="45FDE89E" w14:textId="375EB94A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1854" w:type="dxa"/>
          </w:tcPr>
          <w:p w14:paraId="38D1C233" w14:textId="4E90D47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27" w:type="dxa"/>
          </w:tcPr>
          <w:p w14:paraId="6213FF55" w14:textId="34C14CB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661" w:type="dxa"/>
          </w:tcPr>
          <w:p w14:paraId="343753C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9966C83" w14:textId="597672B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2126" w:type="dxa"/>
          </w:tcPr>
          <w:p w14:paraId="2ACDA84C" w14:textId="05B3282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992" w:type="dxa"/>
          </w:tcPr>
          <w:p w14:paraId="5857BDB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BE22C2" w14:textId="6B0C77A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469161AE" w14:textId="77777777" w:rsidTr="000F4063">
        <w:tc>
          <w:tcPr>
            <w:tcW w:w="3249" w:type="dxa"/>
          </w:tcPr>
          <w:p w14:paraId="4CEF9595" w14:textId="47F7158A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1854" w:type="dxa"/>
          </w:tcPr>
          <w:p w14:paraId="1E4A600E" w14:textId="4111A54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27" w:type="dxa"/>
          </w:tcPr>
          <w:p w14:paraId="2653B448" w14:textId="687AC1D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661" w:type="dxa"/>
          </w:tcPr>
          <w:p w14:paraId="7437F4A9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1B1F4AD" w14:textId="301CD39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126" w:type="dxa"/>
          </w:tcPr>
          <w:p w14:paraId="43045F4C" w14:textId="0586DAEC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92" w:type="dxa"/>
          </w:tcPr>
          <w:p w14:paraId="2B03A53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9C8C745" w14:textId="391663E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4CBFF926" w14:textId="77777777" w:rsidTr="000F4063">
        <w:tc>
          <w:tcPr>
            <w:tcW w:w="3249" w:type="dxa"/>
          </w:tcPr>
          <w:p w14:paraId="225E94E7" w14:textId="6B29E64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cohol use</w:t>
            </w:r>
            <w:r w:rsidR="0044630E" w:rsidRPr="00665EE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44630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854" w:type="dxa"/>
          </w:tcPr>
          <w:p w14:paraId="21831A4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D936CF5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5BC7CD1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B12EBC1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FEB182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0073B5" w14:textId="0DA7C4D9" w:rsidR="00C15ABF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993" w:type="dxa"/>
          </w:tcPr>
          <w:p w14:paraId="3909EC6E" w14:textId="45E69C2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</w:tr>
      <w:tr w:rsidR="00C15ABF" w:rsidRPr="00665EEE" w14:paraId="5C28A9C5" w14:textId="77777777" w:rsidTr="000F4063">
        <w:tc>
          <w:tcPr>
            <w:tcW w:w="3249" w:type="dxa"/>
          </w:tcPr>
          <w:p w14:paraId="7FA9C26F" w14:textId="2CD5A603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Yes</w:t>
            </w:r>
          </w:p>
        </w:tc>
        <w:tc>
          <w:tcPr>
            <w:tcW w:w="1854" w:type="dxa"/>
          </w:tcPr>
          <w:p w14:paraId="2E950FA4" w14:textId="17F6F1A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</w:tcPr>
          <w:p w14:paraId="2785CF09" w14:textId="33517BFD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61" w:type="dxa"/>
          </w:tcPr>
          <w:p w14:paraId="5364588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BA5C940" w14:textId="5CED34C5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99</w:t>
            </w:r>
          </w:p>
        </w:tc>
        <w:tc>
          <w:tcPr>
            <w:tcW w:w="2126" w:type="dxa"/>
          </w:tcPr>
          <w:p w14:paraId="322686A6" w14:textId="738DD13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992" w:type="dxa"/>
          </w:tcPr>
          <w:p w14:paraId="5BB56657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B086573" w14:textId="1B63B8C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6032657B" w14:textId="77777777" w:rsidTr="000F4063">
        <w:tc>
          <w:tcPr>
            <w:tcW w:w="3249" w:type="dxa"/>
          </w:tcPr>
          <w:p w14:paraId="567D65A0" w14:textId="1B4E8A99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1854" w:type="dxa"/>
          </w:tcPr>
          <w:p w14:paraId="23B09CCB" w14:textId="73A8FBAE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7" w:type="dxa"/>
          </w:tcPr>
          <w:p w14:paraId="497BE047" w14:textId="4AC01F6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661" w:type="dxa"/>
          </w:tcPr>
          <w:p w14:paraId="3057D70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4E16CE8" w14:textId="130E544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,211</w:t>
            </w:r>
          </w:p>
        </w:tc>
        <w:tc>
          <w:tcPr>
            <w:tcW w:w="2126" w:type="dxa"/>
          </w:tcPr>
          <w:p w14:paraId="471BC4B1" w14:textId="6DE2346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</w:tcPr>
          <w:p w14:paraId="53DE297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F558DED" w14:textId="5923F796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0F897A43" w14:textId="77777777" w:rsidTr="000F4063">
        <w:tc>
          <w:tcPr>
            <w:tcW w:w="3249" w:type="dxa"/>
          </w:tcPr>
          <w:p w14:paraId="6CBB4417" w14:textId="2FC967C0" w:rsidR="00C15ABF" w:rsidRPr="00665EEE" w:rsidRDefault="0022460D" w:rsidP="001D29F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C15ABF" w:rsidRPr="00665EEE">
              <w:rPr>
                <w:rFonts w:ascii="Times New Roman" w:hAnsi="Times New Roman" w:cs="Times New Roman"/>
                <w:sz w:val="22"/>
                <w:szCs w:val="24"/>
              </w:rPr>
              <w:t>mok</w:t>
            </w:r>
            <w:r w:rsidR="00937D0E">
              <w:rPr>
                <w:rFonts w:ascii="Times New Roman" w:hAnsi="Times New Roman" w:cs="Times New Roman"/>
                <w:sz w:val="22"/>
                <w:szCs w:val="24"/>
              </w:rPr>
              <w:t>er</w:t>
            </w:r>
            <w:r w:rsidR="00C05CDD" w:rsidRPr="00665EE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C05CDD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854" w:type="dxa"/>
          </w:tcPr>
          <w:p w14:paraId="67300690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878A4D8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0758C6D7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3D0EDCF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14017E2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E9B375" w14:textId="2DB07FA8" w:rsidR="00C15ABF" w:rsidRPr="00665EEE" w:rsidRDefault="004C3166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993" w:type="dxa"/>
          </w:tcPr>
          <w:p w14:paraId="02E11258" w14:textId="0CEA346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&lt;0.001</w:t>
            </w:r>
          </w:p>
        </w:tc>
      </w:tr>
      <w:tr w:rsidR="00C15ABF" w:rsidRPr="00665EEE" w14:paraId="52372E1A" w14:textId="77777777" w:rsidTr="000F4063">
        <w:tc>
          <w:tcPr>
            <w:tcW w:w="3249" w:type="dxa"/>
          </w:tcPr>
          <w:p w14:paraId="67A094D2" w14:textId="0EA8FACC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1854" w:type="dxa"/>
          </w:tcPr>
          <w:p w14:paraId="167A2BB6" w14:textId="2DB91FED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127" w:type="dxa"/>
          </w:tcPr>
          <w:p w14:paraId="67EB9C6A" w14:textId="46845C40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661" w:type="dxa"/>
          </w:tcPr>
          <w:p w14:paraId="54DC6A4B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6E6ACA5" w14:textId="27C3815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2126" w:type="dxa"/>
          </w:tcPr>
          <w:p w14:paraId="7A79F0E8" w14:textId="53522CC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92" w:type="dxa"/>
          </w:tcPr>
          <w:p w14:paraId="072FA1E0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31BF29D" w14:textId="1396470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543C5030" w14:textId="77777777" w:rsidTr="000F4063">
        <w:tc>
          <w:tcPr>
            <w:tcW w:w="3249" w:type="dxa"/>
          </w:tcPr>
          <w:p w14:paraId="668528EE" w14:textId="03AA1CE9" w:rsidR="00C15ABF" w:rsidRPr="00665EEE" w:rsidRDefault="00C15ABF" w:rsidP="001D29F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5EEE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1854" w:type="dxa"/>
          </w:tcPr>
          <w:p w14:paraId="1D802D7F" w14:textId="6C1808C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27" w:type="dxa"/>
          </w:tcPr>
          <w:p w14:paraId="595E1E5A" w14:textId="5F8C7D0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661" w:type="dxa"/>
          </w:tcPr>
          <w:p w14:paraId="0ABF4BE6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7CF6AED" w14:textId="124652EF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665EEE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126" w:type="dxa"/>
          </w:tcPr>
          <w:p w14:paraId="1B460507" w14:textId="190822F4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992" w:type="dxa"/>
          </w:tcPr>
          <w:p w14:paraId="476A8D74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83BABD7" w14:textId="4961C90B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239F9E69" w14:textId="77777777" w:rsidTr="000F4063">
        <w:tc>
          <w:tcPr>
            <w:tcW w:w="3249" w:type="dxa"/>
          </w:tcPr>
          <w:p w14:paraId="6841289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</w:tcPr>
          <w:p w14:paraId="26BF987A" w14:textId="0A9746E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18E42A9" w14:textId="4EE77A2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M</w:t>
            </w:r>
            <w:r w:rsidR="00067A0D">
              <w:rPr>
                <w:rFonts w:ascii="Times New Roman" w:hAnsi="Times New Roman" w:cs="Times New Roman" w:hint="eastAsia"/>
              </w:rPr>
              <w:t>edian</w:t>
            </w:r>
            <w:r w:rsidRPr="00665EEE">
              <w:rPr>
                <w:rFonts w:ascii="Times New Roman" w:hAnsi="Times New Roman" w:cs="Times New Roman"/>
              </w:rPr>
              <w:t xml:space="preserve"> </w:t>
            </w:r>
            <w:r w:rsidR="00841F0C">
              <w:rPr>
                <w:rFonts w:ascii="Times New Roman" w:hAnsi="Times New Roman" w:cs="Times New Roman"/>
              </w:rPr>
              <w:t>and</w:t>
            </w:r>
            <w:r w:rsidRPr="00665EEE">
              <w:rPr>
                <w:rFonts w:ascii="Times New Roman" w:hAnsi="Times New Roman" w:cs="Times New Roman"/>
              </w:rPr>
              <w:t xml:space="preserve"> </w:t>
            </w:r>
            <w:r w:rsidR="003418BF">
              <w:rPr>
                <w:rFonts w:ascii="Times New Roman" w:hAnsi="Times New Roman" w:cs="Times New Roman"/>
              </w:rPr>
              <w:t>Percentiles</w:t>
            </w:r>
            <w:r w:rsidR="00067A0D">
              <w:rPr>
                <w:rFonts w:ascii="Times New Roman" w:hAnsi="Times New Roman" w:cs="Times New Roman"/>
              </w:rPr>
              <w:t xml:space="preserve"> (P</w:t>
            </w:r>
            <w:r w:rsidR="00067A0D" w:rsidRPr="00067A0D">
              <w:rPr>
                <w:rFonts w:ascii="Times New Roman" w:hAnsi="Times New Roman" w:cs="Times New Roman"/>
                <w:vertAlign w:val="subscript"/>
              </w:rPr>
              <w:t>25</w:t>
            </w:r>
            <w:r w:rsidR="00067A0D" w:rsidRPr="00665EEE">
              <w:rPr>
                <w:rFonts w:ascii="Times New Roman" w:hAnsi="Times New Roman" w:cs="Times New Roman"/>
                <w:sz w:val="22"/>
              </w:rPr>
              <w:t>–</w:t>
            </w:r>
            <w:r w:rsidR="00067A0D">
              <w:rPr>
                <w:rFonts w:ascii="Times New Roman" w:hAnsi="Times New Roman" w:cs="Times New Roman"/>
                <w:sz w:val="22"/>
              </w:rPr>
              <w:t>P</w:t>
            </w:r>
            <w:r w:rsidR="00067A0D" w:rsidRPr="00067A0D">
              <w:rPr>
                <w:rFonts w:ascii="Times New Roman" w:hAnsi="Times New Roman" w:cs="Times New Roman"/>
                <w:sz w:val="22"/>
                <w:vertAlign w:val="subscript"/>
              </w:rPr>
              <w:t>75</w:t>
            </w:r>
            <w:r w:rsidR="00067A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1" w:type="dxa"/>
          </w:tcPr>
          <w:p w14:paraId="16356F2C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D6FA7E1" w14:textId="207DD3DC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4955D1" w14:textId="1552DFA4" w:rsidR="00C15ABF" w:rsidRPr="00665EEE" w:rsidRDefault="00067A0D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an</w:t>
            </w:r>
            <w:r w:rsidRPr="00665EEE">
              <w:rPr>
                <w:rFonts w:ascii="Times New Roman" w:hAnsi="Times New Roman" w:cs="Times New Roman"/>
              </w:rPr>
              <w:t xml:space="preserve"> </w:t>
            </w:r>
            <w:r w:rsidR="00841F0C">
              <w:rPr>
                <w:rFonts w:ascii="Times New Roman" w:hAnsi="Times New Roman" w:cs="Times New Roman"/>
              </w:rPr>
              <w:t>and</w:t>
            </w:r>
            <w:r w:rsidRPr="00665EEE">
              <w:rPr>
                <w:rFonts w:ascii="Times New Roman" w:hAnsi="Times New Roman" w:cs="Times New Roman"/>
              </w:rPr>
              <w:t xml:space="preserve"> </w:t>
            </w:r>
            <w:r w:rsidR="003418BF">
              <w:rPr>
                <w:rFonts w:ascii="Times New Roman" w:hAnsi="Times New Roman" w:cs="Times New Roman"/>
              </w:rPr>
              <w:t>Percentiles</w:t>
            </w:r>
            <w:r>
              <w:rPr>
                <w:rFonts w:ascii="Times New Roman" w:hAnsi="Times New Roman" w:cs="Times New Roman"/>
              </w:rPr>
              <w:t xml:space="preserve"> (P</w:t>
            </w:r>
            <w:r w:rsidRPr="00067A0D">
              <w:rPr>
                <w:rFonts w:ascii="Times New Roman" w:hAnsi="Times New Roman" w:cs="Times New Roman"/>
                <w:vertAlign w:val="subscript"/>
              </w:rPr>
              <w:t>25</w:t>
            </w:r>
            <w:r w:rsidRPr="00665EEE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067A0D">
              <w:rPr>
                <w:rFonts w:ascii="Times New Roman" w:hAnsi="Times New Roman" w:cs="Times New Roman"/>
                <w:sz w:val="22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FD46852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6DF011" w14:textId="5DC1688A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5ABF" w:rsidRPr="00665EEE" w14:paraId="31BA0C4E" w14:textId="77777777" w:rsidTr="000F4063">
        <w:tc>
          <w:tcPr>
            <w:tcW w:w="3249" w:type="dxa"/>
          </w:tcPr>
          <w:p w14:paraId="3D8CDAA4" w14:textId="0DD7698C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hAnsi="Times New Roman" w:cs="Times New Roman"/>
              </w:rPr>
              <w:t>Age (years old)</w:t>
            </w:r>
          </w:p>
        </w:tc>
        <w:tc>
          <w:tcPr>
            <w:tcW w:w="1854" w:type="dxa"/>
            <w:vAlign w:val="bottom"/>
          </w:tcPr>
          <w:p w14:paraId="5FAC9DC4" w14:textId="759091C1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3EDD482D" w14:textId="5FF340C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44.562 ± 10.086</w:t>
            </w:r>
          </w:p>
        </w:tc>
        <w:tc>
          <w:tcPr>
            <w:tcW w:w="661" w:type="dxa"/>
          </w:tcPr>
          <w:p w14:paraId="054062FA" w14:textId="7777777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E9905AD" w14:textId="38BAF1F7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7C2D6062" w14:textId="1447EB79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40.215 ± 11.115</w:t>
            </w:r>
          </w:p>
        </w:tc>
        <w:tc>
          <w:tcPr>
            <w:tcW w:w="992" w:type="dxa"/>
          </w:tcPr>
          <w:p w14:paraId="59BD9AD8" w14:textId="2AD9436E" w:rsidR="00C15ABF" w:rsidRPr="00665EEE" w:rsidRDefault="008E43D7" w:rsidP="001D29F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83</w:t>
            </w:r>
          </w:p>
        </w:tc>
        <w:tc>
          <w:tcPr>
            <w:tcW w:w="993" w:type="dxa"/>
            <w:vAlign w:val="bottom"/>
          </w:tcPr>
          <w:p w14:paraId="73D79D4A" w14:textId="72B30B18" w:rsidR="00C15ABF" w:rsidRPr="00665EEE" w:rsidRDefault="00C15ABF" w:rsidP="001D29FD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DC4EBE" w:rsidRPr="00665EEE" w14:paraId="65796575" w14:textId="77777777" w:rsidTr="000F4063">
        <w:tc>
          <w:tcPr>
            <w:tcW w:w="3249" w:type="dxa"/>
            <w:vAlign w:val="bottom"/>
          </w:tcPr>
          <w:p w14:paraId="0144D53A" w14:textId="7A34F5C8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Cotinine (ng/mL)</w:t>
            </w:r>
          </w:p>
        </w:tc>
        <w:tc>
          <w:tcPr>
            <w:tcW w:w="1854" w:type="dxa"/>
          </w:tcPr>
          <w:p w14:paraId="48B4B3A3" w14:textId="45B97A79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575C5C71" w14:textId="34B5F7AB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</w:tcPr>
          <w:p w14:paraId="0D533365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BE76316" w14:textId="3F6F03F9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06D12214" w14:textId="0E925B0E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06ADF2A7" w14:textId="3C3697CC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93" w:type="dxa"/>
            <w:vAlign w:val="bottom"/>
          </w:tcPr>
          <w:p w14:paraId="20152000" w14:textId="42792EB7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DC4EBE" w:rsidRPr="00665EEE" w14:paraId="3FC2C88F" w14:textId="77777777" w:rsidTr="000F4063">
        <w:tc>
          <w:tcPr>
            <w:tcW w:w="3249" w:type="dxa"/>
            <w:vAlign w:val="bottom"/>
          </w:tcPr>
          <w:p w14:paraId="08B4A648" w14:textId="2F897A60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0" w:name="_Hlk121558300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1,2-Dichlorobenzene</w:t>
            </w:r>
            <w:bookmarkEnd w:id="0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ng/mL)</w:t>
            </w:r>
          </w:p>
        </w:tc>
        <w:tc>
          <w:tcPr>
            <w:tcW w:w="1854" w:type="dxa"/>
          </w:tcPr>
          <w:p w14:paraId="155BCD49" w14:textId="4466C581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7DDF14AD" w14:textId="6DD9A174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</w:tcPr>
          <w:p w14:paraId="722922A9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F23AA4D" w14:textId="6CFF6886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06491E06" w14:textId="0C1473D9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48D6BA2A" w14:textId="3CE9BD94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3" w:type="dxa"/>
            <w:vAlign w:val="bottom"/>
          </w:tcPr>
          <w:p w14:paraId="3E117BAF" w14:textId="4EF8A63E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</w:tr>
      <w:tr w:rsidR="00DC4EBE" w:rsidRPr="00665EEE" w14:paraId="06860F88" w14:textId="77777777" w:rsidTr="000F4063">
        <w:tc>
          <w:tcPr>
            <w:tcW w:w="3249" w:type="dxa"/>
            <w:vAlign w:val="bottom"/>
          </w:tcPr>
          <w:p w14:paraId="356492BA" w14:textId="4828929C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1" w:name="_Hlk121558314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1,2-Dichloroethane (ng/mL)</w:t>
            </w:r>
            <w:bookmarkEnd w:id="1"/>
          </w:p>
        </w:tc>
        <w:tc>
          <w:tcPr>
            <w:tcW w:w="1854" w:type="dxa"/>
          </w:tcPr>
          <w:p w14:paraId="6E5DC894" w14:textId="49D444D3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1EE4BBE5" w14:textId="5113E231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661" w:type="dxa"/>
          </w:tcPr>
          <w:p w14:paraId="480909D9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DCB9284" w14:textId="1867FF49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25C08CC6" w14:textId="28D41FCB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  <w:tc>
          <w:tcPr>
            <w:tcW w:w="992" w:type="dxa"/>
            <w:vAlign w:val="bottom"/>
          </w:tcPr>
          <w:p w14:paraId="49586A21" w14:textId="11381902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vAlign w:val="bottom"/>
          </w:tcPr>
          <w:p w14:paraId="66E551F5" w14:textId="340E7F7A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659</w:t>
            </w:r>
          </w:p>
        </w:tc>
      </w:tr>
      <w:tr w:rsidR="00DC4EBE" w:rsidRPr="00665EEE" w14:paraId="0DF63540" w14:textId="77777777" w:rsidTr="000F4063">
        <w:tc>
          <w:tcPr>
            <w:tcW w:w="3249" w:type="dxa"/>
            <w:vAlign w:val="bottom"/>
          </w:tcPr>
          <w:p w14:paraId="743C616C" w14:textId="578D4D6D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Tetrachloroethene (ng/mL)</w:t>
            </w:r>
          </w:p>
        </w:tc>
        <w:tc>
          <w:tcPr>
            <w:tcW w:w="1854" w:type="dxa"/>
          </w:tcPr>
          <w:p w14:paraId="4B72713B" w14:textId="7D59766D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006ECE29" w14:textId="448F03C9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17 (0.012–0.017)</w:t>
            </w:r>
          </w:p>
        </w:tc>
        <w:tc>
          <w:tcPr>
            <w:tcW w:w="661" w:type="dxa"/>
          </w:tcPr>
          <w:p w14:paraId="35E7B9AF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5CB50A9" w14:textId="2A5DAE59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33E2196B" w14:textId="1395A62B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12 (0.012–0.017)</w:t>
            </w:r>
          </w:p>
        </w:tc>
        <w:tc>
          <w:tcPr>
            <w:tcW w:w="992" w:type="dxa"/>
            <w:vAlign w:val="bottom"/>
          </w:tcPr>
          <w:p w14:paraId="07CE8B8E" w14:textId="764ADB29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3" w:type="dxa"/>
            <w:vAlign w:val="bottom"/>
          </w:tcPr>
          <w:p w14:paraId="03F5F64A" w14:textId="7540F630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47674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DC4EBE" w:rsidRPr="00665EEE" w14:paraId="3B9546A6" w14:textId="77777777" w:rsidTr="000F4063">
        <w:tc>
          <w:tcPr>
            <w:tcW w:w="3249" w:type="dxa"/>
            <w:vAlign w:val="bottom"/>
          </w:tcPr>
          <w:p w14:paraId="72510B61" w14:textId="62E037DF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Benzene (ng/mL)</w:t>
            </w:r>
          </w:p>
        </w:tc>
        <w:tc>
          <w:tcPr>
            <w:tcW w:w="1854" w:type="dxa"/>
          </w:tcPr>
          <w:p w14:paraId="2A2E7543" w14:textId="4F969F30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535549E7" w14:textId="73D79795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661" w:type="dxa"/>
          </w:tcPr>
          <w:p w14:paraId="0A011676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6C763CA" w14:textId="148CA53D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0A4C1BB2" w14:textId="2D1257AD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992" w:type="dxa"/>
            <w:vAlign w:val="bottom"/>
          </w:tcPr>
          <w:p w14:paraId="51DE673B" w14:textId="4E999BA0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3" w:type="dxa"/>
            <w:vAlign w:val="bottom"/>
          </w:tcPr>
          <w:p w14:paraId="24CF30F1" w14:textId="662063C2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</w:tr>
      <w:tr w:rsidR="00DC4EBE" w:rsidRPr="00665EEE" w14:paraId="36FDA53D" w14:textId="77777777" w:rsidTr="000F4063">
        <w:tc>
          <w:tcPr>
            <w:tcW w:w="3249" w:type="dxa"/>
            <w:vAlign w:val="bottom"/>
          </w:tcPr>
          <w:p w14:paraId="74058511" w14:textId="4ECC47B8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Chlorobenzene (ng/mL)</w:t>
            </w:r>
          </w:p>
        </w:tc>
        <w:tc>
          <w:tcPr>
            <w:tcW w:w="1854" w:type="dxa"/>
          </w:tcPr>
          <w:p w14:paraId="12CED37E" w14:textId="3B59DA78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2394350F" w14:textId="63CE0D5A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</w:tcPr>
          <w:p w14:paraId="07C44157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F0B65A0" w14:textId="44C6B52B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43465562" w14:textId="12E75D7B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7B280F46" w14:textId="3435B526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vAlign w:val="bottom"/>
          </w:tcPr>
          <w:p w14:paraId="7C467B85" w14:textId="039FF2E8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166</w:t>
            </w:r>
          </w:p>
        </w:tc>
      </w:tr>
      <w:tr w:rsidR="00DC4EBE" w:rsidRPr="00665EEE" w14:paraId="7136B36F" w14:textId="77777777" w:rsidTr="000F4063">
        <w:tc>
          <w:tcPr>
            <w:tcW w:w="3249" w:type="dxa"/>
            <w:vAlign w:val="bottom"/>
          </w:tcPr>
          <w:p w14:paraId="422FDC18" w14:textId="0DE8324B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2" w:name="_Hlk121558411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Carbon Tetrachloride (ng/mL)</w:t>
            </w:r>
            <w:bookmarkEnd w:id="2"/>
          </w:p>
        </w:tc>
        <w:tc>
          <w:tcPr>
            <w:tcW w:w="1854" w:type="dxa"/>
          </w:tcPr>
          <w:p w14:paraId="411B5E2F" w14:textId="1B426378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51F90644" w14:textId="10AEE3B0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5 (0.125–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</w:tcPr>
          <w:p w14:paraId="59724CB2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0F53B62" w14:textId="0E7A4A70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2AF3D59A" w14:textId="0CE7826C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125 (0.12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1</w:t>
            </w:r>
            <w:r w:rsidR="00033862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644C9969" w14:textId="697E8DAC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823594">
              <w:rPr>
                <w:rFonts w:ascii="Times New Roman" w:eastAsia="等线" w:hAnsi="Times New Roman" w:cs="Times New Roman"/>
                <w:color w:val="000000"/>
                <w:sz w:val="22"/>
              </w:rPr>
              <w:t>02</w:t>
            </w:r>
          </w:p>
        </w:tc>
        <w:tc>
          <w:tcPr>
            <w:tcW w:w="993" w:type="dxa"/>
            <w:vAlign w:val="bottom"/>
          </w:tcPr>
          <w:p w14:paraId="675634DB" w14:textId="2A365133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</w:tr>
      <w:tr w:rsidR="00DC4EBE" w:rsidRPr="00665EEE" w14:paraId="601C5E10" w14:textId="77777777" w:rsidTr="000F4063">
        <w:tc>
          <w:tcPr>
            <w:tcW w:w="3249" w:type="dxa"/>
            <w:vAlign w:val="bottom"/>
          </w:tcPr>
          <w:p w14:paraId="0898EE23" w14:textId="1FDE0F8F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3" w:name="_Hlk121558430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Methylene Chloride (ng/mL)</w:t>
            </w:r>
            <w:bookmarkEnd w:id="3"/>
          </w:p>
        </w:tc>
        <w:tc>
          <w:tcPr>
            <w:tcW w:w="1854" w:type="dxa"/>
          </w:tcPr>
          <w:p w14:paraId="6DF46ABC" w14:textId="4C03CB1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54AFAD13" w14:textId="6F9D2A24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8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</w:tcPr>
          <w:p w14:paraId="728F98A0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9DF3374" w14:textId="318C864B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52C5B066" w14:textId="1D06A8A0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6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27922E4C" w14:textId="2F9169BF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37</w:t>
            </w:r>
          </w:p>
        </w:tc>
        <w:tc>
          <w:tcPr>
            <w:tcW w:w="993" w:type="dxa"/>
            <w:vAlign w:val="bottom"/>
          </w:tcPr>
          <w:p w14:paraId="050D08EF" w14:textId="00D5DDBC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22</w:t>
            </w:r>
          </w:p>
        </w:tc>
      </w:tr>
      <w:tr w:rsidR="00DC4EBE" w:rsidRPr="00665EEE" w14:paraId="109CC366" w14:textId="77777777" w:rsidTr="000F4063">
        <w:tc>
          <w:tcPr>
            <w:tcW w:w="3249" w:type="dxa"/>
            <w:vAlign w:val="bottom"/>
          </w:tcPr>
          <w:p w14:paraId="401E4B6A" w14:textId="2507B02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Trichloroethene (ng/mL)</w:t>
            </w:r>
          </w:p>
        </w:tc>
        <w:tc>
          <w:tcPr>
            <w:tcW w:w="1854" w:type="dxa"/>
          </w:tcPr>
          <w:p w14:paraId="653FEBAF" w14:textId="4B8EB56E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60419208" w14:textId="7B66AC72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661" w:type="dxa"/>
          </w:tcPr>
          <w:p w14:paraId="4E8C279B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1D831F5" w14:textId="253BBD2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0E017D3E" w14:textId="237FC1F7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  <w:tc>
          <w:tcPr>
            <w:tcW w:w="992" w:type="dxa"/>
            <w:vAlign w:val="bottom"/>
          </w:tcPr>
          <w:p w14:paraId="59469083" w14:textId="11EAE536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00</w:t>
            </w:r>
          </w:p>
        </w:tc>
        <w:tc>
          <w:tcPr>
            <w:tcW w:w="993" w:type="dxa"/>
            <w:vAlign w:val="bottom"/>
          </w:tcPr>
          <w:p w14:paraId="6A2E631A" w14:textId="27A81E5C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365</w:t>
            </w:r>
          </w:p>
        </w:tc>
      </w:tr>
      <w:tr w:rsidR="00DC4EBE" w:rsidRPr="00665EEE" w14:paraId="06ECAD5B" w14:textId="77777777" w:rsidTr="000F4063">
        <w:tc>
          <w:tcPr>
            <w:tcW w:w="3249" w:type="dxa"/>
            <w:vAlign w:val="bottom"/>
          </w:tcPr>
          <w:p w14:paraId="28F03234" w14:textId="32FD7B6C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4" w:name="_Hlk121558447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1,1,1-Trichloroethane (ng/mL)</w:t>
            </w:r>
            <w:bookmarkEnd w:id="4"/>
          </w:p>
        </w:tc>
        <w:tc>
          <w:tcPr>
            <w:tcW w:w="1854" w:type="dxa"/>
          </w:tcPr>
          <w:p w14:paraId="21C2B209" w14:textId="0BCD893D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4534BF23" w14:textId="000FCB27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661" w:type="dxa"/>
          </w:tcPr>
          <w:p w14:paraId="13958094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9725F97" w14:textId="0B16EE11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63CA1C0A" w14:textId="11D0BC18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992" w:type="dxa"/>
            <w:vAlign w:val="bottom"/>
          </w:tcPr>
          <w:p w14:paraId="6A9AD8D8" w14:textId="3577F817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74</w:t>
            </w:r>
          </w:p>
        </w:tc>
        <w:tc>
          <w:tcPr>
            <w:tcW w:w="993" w:type="dxa"/>
            <w:vAlign w:val="bottom"/>
          </w:tcPr>
          <w:p w14:paraId="5BA292F5" w14:textId="77A17793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</w:tr>
      <w:tr w:rsidR="00DC4EBE" w:rsidRPr="00665EEE" w14:paraId="63217FEE" w14:textId="77777777" w:rsidTr="000F4063">
        <w:tc>
          <w:tcPr>
            <w:tcW w:w="3249" w:type="dxa"/>
            <w:vAlign w:val="bottom"/>
          </w:tcPr>
          <w:p w14:paraId="6A381E54" w14:textId="41749B00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2,5-Dimethylfuran (ng/mL)</w:t>
            </w:r>
          </w:p>
        </w:tc>
        <w:tc>
          <w:tcPr>
            <w:tcW w:w="1854" w:type="dxa"/>
          </w:tcPr>
          <w:p w14:paraId="05F07993" w14:textId="6B52B610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vAlign w:val="bottom"/>
          </w:tcPr>
          <w:p w14:paraId="7574B5F2" w14:textId="20272570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212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</w:p>
        </w:tc>
        <w:tc>
          <w:tcPr>
            <w:tcW w:w="661" w:type="dxa"/>
          </w:tcPr>
          <w:p w14:paraId="1974F1F0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67242C1" w14:textId="660BACFF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vAlign w:val="bottom"/>
          </w:tcPr>
          <w:p w14:paraId="5877B34A" w14:textId="690DACDC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</w:p>
        </w:tc>
        <w:tc>
          <w:tcPr>
            <w:tcW w:w="992" w:type="dxa"/>
            <w:vAlign w:val="bottom"/>
          </w:tcPr>
          <w:p w14:paraId="610F2AC6" w14:textId="6C9E6897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5</w:t>
            </w:r>
          </w:p>
        </w:tc>
        <w:tc>
          <w:tcPr>
            <w:tcW w:w="993" w:type="dxa"/>
            <w:vAlign w:val="bottom"/>
          </w:tcPr>
          <w:p w14:paraId="0325FB2C" w14:textId="08754B0A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</w:tr>
      <w:tr w:rsidR="00DC4EBE" w:rsidRPr="00665EEE" w14:paraId="20A64032" w14:textId="77777777" w:rsidTr="000F4063">
        <w:tc>
          <w:tcPr>
            <w:tcW w:w="3249" w:type="dxa"/>
            <w:tcBorders>
              <w:bottom w:val="single" w:sz="12" w:space="0" w:color="auto"/>
            </w:tcBorders>
            <w:vAlign w:val="bottom"/>
          </w:tcPr>
          <w:p w14:paraId="676E3E51" w14:textId="316B34C1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bookmarkStart w:id="5" w:name="_Hlk121558465"/>
            <w:r w:rsidRPr="00665EEE">
              <w:rPr>
                <w:rFonts w:ascii="Times New Roman" w:eastAsia="等线" w:hAnsi="Times New Roman" w:cs="Times New Roman"/>
                <w:color w:val="000000"/>
                <w:sz w:val="22"/>
              </w:rPr>
              <w:t>Nitrobenzene (ng/mL)</w:t>
            </w:r>
            <w:bookmarkEnd w:id="5"/>
          </w:p>
        </w:tc>
        <w:tc>
          <w:tcPr>
            <w:tcW w:w="1854" w:type="dxa"/>
            <w:tcBorders>
              <w:bottom w:val="single" w:sz="12" w:space="0" w:color="auto"/>
            </w:tcBorders>
          </w:tcPr>
          <w:p w14:paraId="0B5995DA" w14:textId="55551394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75770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06D6794E" w14:textId="767B6B09" w:rsidR="00DC4EBE" w:rsidRPr="00DC4EB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–0.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DC4EB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61" w:type="dxa"/>
            <w:tcBorders>
              <w:bottom w:val="single" w:sz="12" w:space="0" w:color="auto"/>
            </w:tcBorders>
          </w:tcPr>
          <w:p w14:paraId="6CF86626" w14:textId="77777777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10739E38" w14:textId="2403A10B" w:rsidR="00DC4EBE" w:rsidRPr="00665EEE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A077BD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3E8978BA" w14:textId="1C67969C" w:rsidR="00DC4EBE" w:rsidRPr="005A3129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–0.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A312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084A0AF7" w14:textId="3DC7DD9E" w:rsidR="00DC4EBE" w:rsidRPr="00665EEE" w:rsidRDefault="00DC4EBE" w:rsidP="00DC4E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3AE93BC1" w14:textId="16CC6779" w:rsidR="00DC4EBE" w:rsidRPr="00873936" w:rsidRDefault="00DC4EBE" w:rsidP="00DC4EBE">
            <w:pPr>
              <w:jc w:val="left"/>
              <w:rPr>
                <w:rFonts w:ascii="Times New Roman" w:hAnsi="Times New Roman" w:cs="Times New Roman"/>
              </w:rPr>
            </w:pPr>
            <w:r w:rsidRPr="00873936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</w:tr>
    </w:tbl>
    <w:p w14:paraId="26462F5E" w14:textId="60A36D32" w:rsidR="001D29FD" w:rsidRDefault="00C71B9A" w:rsidP="006D6A5E">
      <w:pPr>
        <w:jc w:val="left"/>
        <w:rPr>
          <w:rFonts w:ascii="Times New Roman" w:hAnsi="Times New Roman" w:cs="Times New Roman"/>
          <w:sz w:val="22"/>
          <w:szCs w:val="24"/>
        </w:rPr>
      </w:pPr>
      <w:r w:rsidRPr="00665EEE">
        <w:rPr>
          <w:rFonts w:ascii="Times New Roman" w:hAnsi="Times New Roman" w:cs="Times New Roman"/>
          <w:sz w:val="22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665EEE">
        <w:rPr>
          <w:rFonts w:ascii="Times New Roman" w:hAnsi="Times New Roman" w:cs="Times New Roman"/>
          <w:sz w:val="22"/>
          <w:szCs w:val="24"/>
        </w:rPr>
        <w:t xml:space="preserve">Based on </w:t>
      </w:r>
      <w:r w:rsidR="006600B4">
        <w:rPr>
          <w:rFonts w:ascii="Times New Roman" w:hAnsi="Times New Roman" w:cs="Times New Roman"/>
          <w:sz w:val="22"/>
          <w:szCs w:val="24"/>
        </w:rPr>
        <w:t>C</w:t>
      </w:r>
      <w:r w:rsidRPr="00665EEE">
        <w:rPr>
          <w:rFonts w:ascii="Times New Roman" w:hAnsi="Times New Roman" w:cs="Times New Roman"/>
          <w:sz w:val="22"/>
          <w:szCs w:val="24"/>
        </w:rPr>
        <w:t>hi-square test</w:t>
      </w:r>
      <w:r w:rsidR="006600B4">
        <w:rPr>
          <w:rFonts w:ascii="Times New Roman" w:hAnsi="Times New Roman" w:cs="Times New Roman"/>
          <w:sz w:val="22"/>
          <w:szCs w:val="24"/>
        </w:rPr>
        <w:t xml:space="preserve">, </w:t>
      </w:r>
      <w:r w:rsidR="006600B4" w:rsidRPr="006600B4">
        <w:rPr>
          <w:rFonts w:ascii="Times New Roman" w:hAnsi="Times New Roman" w:cs="Times New Roman"/>
          <w:sz w:val="22"/>
          <w:szCs w:val="24"/>
        </w:rPr>
        <w:t>Independent Samples t-test</w:t>
      </w:r>
      <w:r w:rsidR="006600B4">
        <w:rPr>
          <w:rFonts w:ascii="Times New Roman" w:hAnsi="Times New Roman" w:cs="Times New Roman"/>
          <w:sz w:val="22"/>
          <w:szCs w:val="24"/>
        </w:rPr>
        <w:t xml:space="preserve"> or </w:t>
      </w:r>
      <w:r w:rsidR="006600B4" w:rsidRPr="001A1D7C">
        <w:rPr>
          <w:rFonts w:ascii="Times New Roman" w:hAnsi="Times New Roman" w:cs="Times New Roman"/>
        </w:rPr>
        <w:t>Mann-Whitney U</w:t>
      </w:r>
      <w:r w:rsidR="006600B4">
        <w:rPr>
          <w:rFonts w:ascii="Times New Roman" w:hAnsi="Times New Roman" w:cs="Times New Roman"/>
        </w:rPr>
        <w:t xml:space="preserve"> test</w:t>
      </w:r>
      <w:r w:rsidRPr="00665EEE">
        <w:rPr>
          <w:rFonts w:ascii="Times New Roman" w:hAnsi="Times New Roman" w:cs="Times New Roman"/>
          <w:sz w:val="22"/>
          <w:szCs w:val="24"/>
        </w:rPr>
        <w:t xml:space="preserve"> between people with HIV|HBV|HCV and those without; </w:t>
      </w:r>
      <w:r w:rsidRPr="00665EEE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Pr="00665EEE">
        <w:rPr>
          <w:rFonts w:ascii="Times New Roman" w:hAnsi="Times New Roman" w:cs="Times New Roman"/>
          <w:sz w:val="22"/>
          <w:szCs w:val="24"/>
        </w:rPr>
        <w:t xml:space="preserve"> Based on having a score 1</w:t>
      </w:r>
      <w:r w:rsidRPr="00665EEE">
        <w:rPr>
          <w:rFonts w:ascii="Times New Roman" w:hAnsi="Times New Roman" w:cs="Times New Roman"/>
          <w:sz w:val="22"/>
        </w:rPr>
        <w:t>–4: no depression, and a score of 5–27:</w:t>
      </w:r>
      <w:r w:rsidR="00B31F5F">
        <w:rPr>
          <w:rFonts w:ascii="Times New Roman" w:hAnsi="Times New Roman" w:cs="Times New Roman"/>
          <w:sz w:val="22"/>
        </w:rPr>
        <w:t xml:space="preserve"> </w:t>
      </w:r>
      <w:r w:rsidRPr="00665EEE">
        <w:rPr>
          <w:rFonts w:ascii="Times New Roman" w:hAnsi="Times New Roman" w:cs="Times New Roman"/>
          <w:sz w:val="22"/>
        </w:rPr>
        <w:t xml:space="preserve">mild to severe depression in Patients Health Questionnaire (PHQ-9); </w:t>
      </w:r>
      <w:r w:rsidRPr="00665EEE">
        <w:rPr>
          <w:rFonts w:ascii="Times New Roman" w:hAnsi="Times New Roman" w:cs="Times New Roman"/>
          <w:sz w:val="22"/>
          <w:vertAlign w:val="superscript"/>
        </w:rPr>
        <w:t>b</w:t>
      </w:r>
      <w:r w:rsidRPr="00665EEE">
        <w:rPr>
          <w:rFonts w:ascii="Times New Roman" w:hAnsi="Times New Roman" w:cs="Times New Roman"/>
          <w:sz w:val="22"/>
        </w:rPr>
        <w:t xml:space="preserve"> Ever use of any drug use including </w:t>
      </w:r>
      <w:r w:rsidRPr="00665EEE">
        <w:rPr>
          <w:rFonts w:ascii="Times New Roman" w:hAnsi="Times New Roman" w:cs="Times New Roman"/>
          <w:sz w:val="22"/>
          <w:szCs w:val="24"/>
        </w:rPr>
        <w:t xml:space="preserve">marijuana, hashish, cocaine, heroin, methamphetamine, and injection drugs; </w:t>
      </w:r>
      <w:r w:rsidR="0044630E" w:rsidRPr="0044630E">
        <w:rPr>
          <w:rFonts w:ascii="Times New Roman" w:hAnsi="Times New Roman" w:cs="Times New Roman"/>
          <w:sz w:val="22"/>
          <w:szCs w:val="24"/>
          <w:vertAlign w:val="superscript"/>
        </w:rPr>
        <w:t>c</w:t>
      </w:r>
      <w:r w:rsidR="0044630E">
        <w:rPr>
          <w:rFonts w:ascii="Times New Roman" w:hAnsi="Times New Roman" w:cs="Times New Roman"/>
          <w:sz w:val="22"/>
          <w:szCs w:val="24"/>
        </w:rPr>
        <w:t xml:space="preserve"> </w:t>
      </w:r>
      <w:r w:rsidR="0044630E" w:rsidRPr="0044630E">
        <w:rPr>
          <w:rFonts w:ascii="Times New Roman" w:hAnsi="Times New Roman" w:cs="Times New Roman"/>
          <w:sz w:val="22"/>
          <w:szCs w:val="24"/>
        </w:rPr>
        <w:t>5 + (male) or 4 + (female) drinking every day at any time in the past</w:t>
      </w:r>
      <w:r w:rsidR="00C05CDD" w:rsidRPr="00665EEE">
        <w:rPr>
          <w:rFonts w:ascii="Times New Roman" w:hAnsi="Times New Roman" w:cs="Times New Roman"/>
          <w:sz w:val="22"/>
          <w:szCs w:val="24"/>
        </w:rPr>
        <w:t xml:space="preserve">; </w:t>
      </w:r>
      <w:r w:rsidR="00C05CDD">
        <w:rPr>
          <w:rFonts w:ascii="Times New Roman" w:hAnsi="Times New Roman" w:cs="Times New Roman"/>
          <w:sz w:val="22"/>
          <w:szCs w:val="24"/>
          <w:vertAlign w:val="superscript"/>
        </w:rPr>
        <w:t>d</w:t>
      </w:r>
      <w:r w:rsidR="00C05CDD">
        <w:rPr>
          <w:rFonts w:ascii="Times New Roman" w:hAnsi="Times New Roman" w:cs="Times New Roman"/>
          <w:sz w:val="22"/>
          <w:szCs w:val="24"/>
        </w:rPr>
        <w:t xml:space="preserve"> </w:t>
      </w:r>
      <w:r w:rsidR="00C05CDD" w:rsidRPr="00C05CDD">
        <w:rPr>
          <w:rFonts w:ascii="Times New Roman" w:hAnsi="Times New Roman" w:cs="Times New Roman"/>
          <w:sz w:val="22"/>
          <w:szCs w:val="24"/>
        </w:rPr>
        <w:t>smokers reported they smoked at least 100 cigarettes in their lifetime and non-smokers reported they have not smoked 100 cigarettes in their lifetime.</w:t>
      </w:r>
      <w:r w:rsidR="00CF2D57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665EEE">
        <w:rPr>
          <w:rFonts w:ascii="Times New Roman" w:hAnsi="Times New Roman" w:cs="Times New Roman"/>
          <w:sz w:val="22"/>
          <w:szCs w:val="24"/>
        </w:rPr>
        <w:t>N, sample size; SD, standard deviation.</w:t>
      </w:r>
    </w:p>
    <w:p w14:paraId="78A0F678" w14:textId="521C5B98" w:rsidR="006D6A5E" w:rsidRDefault="006D6A5E" w:rsidP="006D6A5E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24F2B5C1" w14:textId="77777777" w:rsidR="006D6A5E" w:rsidRPr="006D6A5E" w:rsidRDefault="006D6A5E" w:rsidP="006D6A5E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48810F27" w14:textId="308A1199" w:rsidR="000D57E7" w:rsidRPr="00C71B9A" w:rsidRDefault="001D29FD" w:rsidP="001D29FD">
      <w:pPr>
        <w:widowControl/>
        <w:jc w:val="left"/>
      </w:pPr>
      <w:r>
        <w:rPr>
          <w:rFonts w:ascii="Times New Roman" w:hAnsi="Times New Roman" w:cs="Times New Roman"/>
          <w:b/>
          <w:bCs/>
        </w:rPr>
        <w:t>Supplementary t</w:t>
      </w:r>
      <w:r w:rsidRPr="00E2606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E26061">
        <w:rPr>
          <w:rFonts w:ascii="Times New Roman" w:hAnsi="Times New Roman" w:cs="Times New Roman"/>
          <w:b/>
          <w:bCs/>
        </w:rPr>
        <w:t xml:space="preserve">. </w:t>
      </w:r>
      <w:r w:rsidRPr="00C71B9A">
        <w:rPr>
          <w:rFonts w:ascii="Times New Roman" w:hAnsi="Times New Roman" w:cs="Times New Roman"/>
        </w:rPr>
        <w:t>NHANES 2005–2018 US adults VOC blood level for current smokers and non-smokers based on infection status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2455"/>
        <w:gridCol w:w="2770"/>
        <w:gridCol w:w="2523"/>
        <w:gridCol w:w="2835"/>
      </w:tblGrid>
      <w:tr w:rsidR="009F21D0" w:rsidRPr="001D29FD" w14:paraId="2435C87D" w14:textId="77777777" w:rsidTr="006F4742">
        <w:tc>
          <w:tcPr>
            <w:tcW w:w="3309" w:type="dxa"/>
            <w:tcBorders>
              <w:top w:val="single" w:sz="12" w:space="0" w:color="auto"/>
              <w:bottom w:val="single" w:sz="4" w:space="0" w:color="auto"/>
            </w:tcBorders>
          </w:tcPr>
          <w:p w14:paraId="6DC8D93C" w14:textId="1F5E7A91" w:rsidR="009F21D0" w:rsidRPr="001D29FD" w:rsidRDefault="005870CC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C</w:t>
            </w:r>
            <w:r w:rsidRPr="001D29FD">
              <w:rPr>
                <w:rFonts w:ascii="Times New Roman" w:hAnsi="Times New Roman" w:cs="Times New Roman" w:hint="eastAsia"/>
                <w:b/>
                <w:bCs/>
              </w:rPr>
              <w:t>ompounds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4" w:space="0" w:color="auto"/>
            </w:tcBorders>
          </w:tcPr>
          <w:p w14:paraId="17EB1427" w14:textId="15864F1E" w:rsidR="009F21D0" w:rsidRPr="001D29FD" w:rsidRDefault="009F21D0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Smokers living with HB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|</w:t>
            </w:r>
            <w:r w:rsidRPr="001D29FD">
              <w:rPr>
                <w:rFonts w:ascii="Times New Roman" w:hAnsi="Times New Roman" w:cs="Times New Roman"/>
                <w:b/>
                <w:bCs/>
              </w:rPr>
              <w:t xml:space="preserve"> HC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|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IV</w:t>
            </w:r>
          </w:p>
          <w:p w14:paraId="4D42BF38" w14:textId="36EC612E" w:rsidR="009F21D0" w:rsidRPr="001D29FD" w:rsidRDefault="001C48CB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9F21D0" w:rsidRPr="001D29FD">
              <w:rPr>
                <w:rFonts w:ascii="Times New Roman" w:hAnsi="Times New Roman" w:cs="Times New Roman"/>
                <w:b/>
                <w:bCs/>
              </w:rPr>
              <w:t>=108</w:t>
            </w:r>
          </w:p>
        </w:tc>
        <w:tc>
          <w:tcPr>
            <w:tcW w:w="2770" w:type="dxa"/>
            <w:tcBorders>
              <w:top w:val="single" w:sz="12" w:space="0" w:color="auto"/>
              <w:bottom w:val="single" w:sz="4" w:space="0" w:color="auto"/>
            </w:tcBorders>
          </w:tcPr>
          <w:p w14:paraId="40F8A80A" w14:textId="01395B43" w:rsidR="009F21D0" w:rsidRPr="001D29FD" w:rsidRDefault="009F21D0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Non-smokers living with HB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|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C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|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IV</w:t>
            </w:r>
          </w:p>
          <w:p w14:paraId="14AE9AE4" w14:textId="5F613CCB" w:rsidR="009F21D0" w:rsidRPr="001D29FD" w:rsidRDefault="001C48CB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9F21D0" w:rsidRPr="001D29FD">
              <w:rPr>
                <w:rFonts w:ascii="Times New Roman" w:hAnsi="Times New Roman" w:cs="Times New Roman"/>
                <w:b/>
                <w:bCs/>
              </w:rPr>
              <w:t>=134</w:t>
            </w:r>
          </w:p>
        </w:tc>
        <w:tc>
          <w:tcPr>
            <w:tcW w:w="2523" w:type="dxa"/>
            <w:tcBorders>
              <w:top w:val="single" w:sz="12" w:space="0" w:color="auto"/>
              <w:bottom w:val="single" w:sz="4" w:space="0" w:color="auto"/>
            </w:tcBorders>
          </w:tcPr>
          <w:p w14:paraId="6253C050" w14:textId="04E828C9" w:rsidR="009F21D0" w:rsidRPr="001D29FD" w:rsidRDefault="009F21D0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Smokers living without HB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&amp;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C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&amp;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IV</w:t>
            </w:r>
          </w:p>
          <w:p w14:paraId="0978E49D" w14:textId="58A6232D" w:rsidR="009F21D0" w:rsidRPr="001D29FD" w:rsidRDefault="001C48CB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9F21D0" w:rsidRPr="001D29FD">
              <w:rPr>
                <w:rFonts w:ascii="Times New Roman" w:hAnsi="Times New Roman" w:cs="Times New Roman"/>
                <w:b/>
                <w:bCs/>
              </w:rPr>
              <w:t>=3,00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D1FB3F2" w14:textId="6C2C816F" w:rsidR="009F21D0" w:rsidRPr="001D29FD" w:rsidRDefault="009F21D0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29FD">
              <w:rPr>
                <w:rFonts w:ascii="Times New Roman" w:hAnsi="Times New Roman" w:cs="Times New Roman"/>
                <w:b/>
                <w:bCs/>
              </w:rPr>
              <w:t>Non-smokers living without HB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&amp;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CV</w:t>
            </w:r>
            <w:r w:rsidR="00E91A70" w:rsidRPr="001D29FD">
              <w:rPr>
                <w:rFonts w:ascii="Times New Roman" w:hAnsi="Times New Roman" w:cs="Times New Roman"/>
                <w:b/>
                <w:bCs/>
              </w:rPr>
              <w:t>&amp;</w:t>
            </w:r>
            <w:r w:rsidRPr="001D29FD">
              <w:rPr>
                <w:rFonts w:ascii="Times New Roman" w:hAnsi="Times New Roman" w:cs="Times New Roman"/>
                <w:b/>
                <w:bCs/>
              </w:rPr>
              <w:t>HIV</w:t>
            </w:r>
          </w:p>
          <w:p w14:paraId="7DE70EF5" w14:textId="3D380600" w:rsidR="009F21D0" w:rsidRPr="001D29FD" w:rsidRDefault="001C48CB" w:rsidP="001D29F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9F21D0" w:rsidRPr="001D29FD">
              <w:rPr>
                <w:rFonts w:ascii="Times New Roman" w:hAnsi="Times New Roman" w:cs="Times New Roman"/>
                <w:b/>
                <w:bCs/>
              </w:rPr>
              <w:t>=10,404</w:t>
            </w:r>
          </w:p>
        </w:tc>
      </w:tr>
      <w:tr w:rsidR="00851DC4" w:rsidRPr="00E26061" w14:paraId="68834294" w14:textId="77777777" w:rsidTr="000E46A1">
        <w:tc>
          <w:tcPr>
            <w:tcW w:w="3309" w:type="dxa"/>
            <w:tcBorders>
              <w:top w:val="single" w:sz="4" w:space="0" w:color="auto"/>
            </w:tcBorders>
          </w:tcPr>
          <w:p w14:paraId="3E592413" w14:textId="723E8009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Cotini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bottom"/>
          </w:tcPr>
          <w:p w14:paraId="7CC9BD5F" w14:textId="31A54FCB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115 (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1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proofErr w:type="spellStart"/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770" w:type="dxa"/>
            <w:tcBorders>
              <w:top w:val="single" w:sz="4" w:space="0" w:color="auto"/>
            </w:tcBorders>
            <w:vAlign w:val="bottom"/>
          </w:tcPr>
          <w:p w14:paraId="6272E8DC" w14:textId="09B14EBE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45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215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e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vAlign w:val="bottom"/>
          </w:tcPr>
          <w:p w14:paraId="6D5C29CB" w14:textId="156F86DB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3BC43D7" w14:textId="484A0736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851DC4" w:rsidRPr="00E26061" w14:paraId="5A2698CC" w14:textId="77777777" w:rsidTr="000E46A1">
        <w:tc>
          <w:tcPr>
            <w:tcW w:w="3309" w:type="dxa"/>
          </w:tcPr>
          <w:p w14:paraId="0E9E1FCE" w14:textId="655208FB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1,2-Dichlorobenz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6336D4DC" w14:textId="5EC7A262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70" w:type="dxa"/>
            <w:vAlign w:val="bottom"/>
          </w:tcPr>
          <w:p w14:paraId="4990F083" w14:textId="0049A859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34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e</w:t>
            </w:r>
          </w:p>
        </w:tc>
        <w:tc>
          <w:tcPr>
            <w:tcW w:w="2523" w:type="dxa"/>
            <w:vAlign w:val="bottom"/>
          </w:tcPr>
          <w:p w14:paraId="58679D57" w14:textId="6E5BD477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vAlign w:val="bottom"/>
          </w:tcPr>
          <w:p w14:paraId="1A0C04F3" w14:textId="57EAC532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851DC4" w:rsidRPr="00E26061" w14:paraId="06E7A29E" w14:textId="77777777" w:rsidTr="000E46A1">
        <w:tc>
          <w:tcPr>
            <w:tcW w:w="3309" w:type="dxa"/>
          </w:tcPr>
          <w:p w14:paraId="15C09EA2" w14:textId="0FEFD442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1,2-Dichloroetha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19925C22" w14:textId="2BAD81A3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2770" w:type="dxa"/>
            <w:vAlign w:val="bottom"/>
          </w:tcPr>
          <w:p w14:paraId="1EE54F6F" w14:textId="169233F9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2523" w:type="dxa"/>
            <w:vAlign w:val="bottom"/>
          </w:tcPr>
          <w:p w14:paraId="5E2508F3" w14:textId="53F2CF04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  <w:tc>
          <w:tcPr>
            <w:tcW w:w="2835" w:type="dxa"/>
            <w:vAlign w:val="bottom"/>
          </w:tcPr>
          <w:p w14:paraId="4DD531E3" w14:textId="649C0733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</w:tr>
      <w:tr w:rsidR="00851DC4" w:rsidRPr="00E26061" w14:paraId="790D6125" w14:textId="77777777" w:rsidTr="000E46A1">
        <w:tc>
          <w:tcPr>
            <w:tcW w:w="3309" w:type="dxa"/>
          </w:tcPr>
          <w:p w14:paraId="7F563002" w14:textId="0E7CC110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Tetrachloroeth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287CA7CD" w14:textId="6A8894FD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12 (0.012–0.017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proofErr w:type="spellStart"/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>bc</w:t>
            </w:r>
            <w:proofErr w:type="spellEnd"/>
          </w:p>
        </w:tc>
        <w:tc>
          <w:tcPr>
            <w:tcW w:w="2770" w:type="dxa"/>
            <w:vAlign w:val="bottom"/>
          </w:tcPr>
          <w:p w14:paraId="513E2CAD" w14:textId="22100630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17 (0.012–0.017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e</w:t>
            </w:r>
          </w:p>
        </w:tc>
        <w:tc>
          <w:tcPr>
            <w:tcW w:w="2523" w:type="dxa"/>
            <w:vAlign w:val="bottom"/>
          </w:tcPr>
          <w:p w14:paraId="5944D472" w14:textId="14ADC3A6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12 (0.012–0.017)</w:t>
            </w:r>
          </w:p>
        </w:tc>
        <w:tc>
          <w:tcPr>
            <w:tcW w:w="2835" w:type="dxa"/>
            <w:vAlign w:val="bottom"/>
          </w:tcPr>
          <w:p w14:paraId="4096ECF6" w14:textId="7F9CE720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12 (0.012–0.017)</w:t>
            </w:r>
          </w:p>
        </w:tc>
      </w:tr>
      <w:tr w:rsidR="00851DC4" w:rsidRPr="00E26061" w14:paraId="2A5F4A91" w14:textId="77777777" w:rsidTr="000E46A1">
        <w:tc>
          <w:tcPr>
            <w:tcW w:w="3309" w:type="dxa"/>
          </w:tcPr>
          <w:p w14:paraId="1154C919" w14:textId="267589A9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Benz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7CB372E9" w14:textId="62B153E9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2770" w:type="dxa"/>
            <w:vAlign w:val="bottom"/>
          </w:tcPr>
          <w:p w14:paraId="0B4C42A5" w14:textId="25AC9275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2523" w:type="dxa"/>
            <w:vAlign w:val="bottom"/>
          </w:tcPr>
          <w:p w14:paraId="07A559EF" w14:textId="5908BDD7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6D77DCD2" w14:textId="0ACED181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</w:tr>
      <w:tr w:rsidR="00851DC4" w:rsidRPr="00E26061" w14:paraId="4AE12FE8" w14:textId="77777777" w:rsidTr="000E46A1">
        <w:tc>
          <w:tcPr>
            <w:tcW w:w="3309" w:type="dxa"/>
          </w:tcPr>
          <w:p w14:paraId="24BC7445" w14:textId="4F91962E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Chlorobenz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6CC53B81" w14:textId="0F9F1C7A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3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70" w:type="dxa"/>
            <w:vAlign w:val="bottom"/>
          </w:tcPr>
          <w:p w14:paraId="6588A5CB" w14:textId="6F65E66B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23" w:type="dxa"/>
            <w:vAlign w:val="bottom"/>
          </w:tcPr>
          <w:p w14:paraId="464D462C" w14:textId="37F6A7D6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vAlign w:val="bottom"/>
          </w:tcPr>
          <w:p w14:paraId="1D89CF44" w14:textId="08A84261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851DC4" w:rsidRPr="00E26061" w14:paraId="7D3B994A" w14:textId="77777777" w:rsidTr="000E46A1">
        <w:tc>
          <w:tcPr>
            <w:tcW w:w="3309" w:type="dxa"/>
          </w:tcPr>
          <w:p w14:paraId="426B483B" w14:textId="3D9D49C2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Carbon Tetrachlorid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28BECF02" w14:textId="02448079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125 (0.125–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70" w:type="dxa"/>
            <w:vAlign w:val="bottom"/>
          </w:tcPr>
          <w:p w14:paraId="3B1855D2" w14:textId="3866E564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25–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23" w:type="dxa"/>
            <w:vAlign w:val="bottom"/>
          </w:tcPr>
          <w:p w14:paraId="2FA127D1" w14:textId="3F9241EB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125 (0.125–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vAlign w:val="bottom"/>
          </w:tcPr>
          <w:p w14:paraId="54813E30" w14:textId="482078E9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125 (0.125–0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851DC4" w:rsidRPr="00E26061" w14:paraId="3EF275F5" w14:textId="77777777" w:rsidTr="000E46A1">
        <w:tc>
          <w:tcPr>
            <w:tcW w:w="3309" w:type="dxa"/>
          </w:tcPr>
          <w:p w14:paraId="599CD8B9" w14:textId="28D04153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Methylene Chlorid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71331E73" w14:textId="70460818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8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70" w:type="dxa"/>
            <w:vAlign w:val="bottom"/>
          </w:tcPr>
          <w:p w14:paraId="51241B89" w14:textId="0AD2EDCF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8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23" w:type="dxa"/>
            <w:vAlign w:val="bottom"/>
          </w:tcPr>
          <w:p w14:paraId="7141370D" w14:textId="7AAF038A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6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vAlign w:val="bottom"/>
          </w:tcPr>
          <w:p w14:paraId="6DE9D738" w14:textId="09741A46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6 (0.006–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851DC4" w:rsidRPr="00E26061" w14:paraId="49F83317" w14:textId="77777777" w:rsidTr="000E46A1">
        <w:tc>
          <w:tcPr>
            <w:tcW w:w="3309" w:type="dxa"/>
          </w:tcPr>
          <w:p w14:paraId="7183CC33" w14:textId="7AF29B65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Trichloroeth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683DA468" w14:textId="49B16B57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2770" w:type="dxa"/>
            <w:vAlign w:val="bottom"/>
          </w:tcPr>
          <w:p w14:paraId="1FD90891" w14:textId="58F9E18F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7 (0.005–0.007)</w:t>
            </w:r>
          </w:p>
        </w:tc>
        <w:tc>
          <w:tcPr>
            <w:tcW w:w="2523" w:type="dxa"/>
            <w:vAlign w:val="bottom"/>
          </w:tcPr>
          <w:p w14:paraId="642A73E5" w14:textId="2727B4B5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  <w:tc>
          <w:tcPr>
            <w:tcW w:w="2835" w:type="dxa"/>
            <w:vAlign w:val="bottom"/>
          </w:tcPr>
          <w:p w14:paraId="4BAD147F" w14:textId="4620A7A0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5 (0.005–0.007)</w:t>
            </w:r>
          </w:p>
        </w:tc>
      </w:tr>
      <w:tr w:rsidR="00851DC4" w:rsidRPr="00E26061" w14:paraId="0E40F543" w14:textId="77777777" w:rsidTr="000E46A1">
        <w:tc>
          <w:tcPr>
            <w:tcW w:w="3309" w:type="dxa"/>
          </w:tcPr>
          <w:p w14:paraId="1A00F86F" w14:textId="6BD6EA81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1,1,1-Trichloroetha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32477A3D" w14:textId="68E4AF44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2770" w:type="dxa"/>
            <w:vAlign w:val="bottom"/>
          </w:tcPr>
          <w:p w14:paraId="7B294DAC" w14:textId="17E38655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8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2523" w:type="dxa"/>
            <w:vAlign w:val="bottom"/>
          </w:tcPr>
          <w:p w14:paraId="7A95C5AD" w14:textId="49636219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  <w:tc>
          <w:tcPr>
            <w:tcW w:w="2835" w:type="dxa"/>
            <w:vAlign w:val="bottom"/>
          </w:tcPr>
          <w:p w14:paraId="5ECD8A56" w14:textId="41BEB098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08)</w:t>
            </w:r>
          </w:p>
        </w:tc>
      </w:tr>
      <w:tr w:rsidR="00851DC4" w:rsidRPr="00E26061" w14:paraId="0D057F01" w14:textId="77777777" w:rsidTr="000E46A1">
        <w:tc>
          <w:tcPr>
            <w:tcW w:w="3309" w:type="dxa"/>
          </w:tcPr>
          <w:p w14:paraId="3A9D5F4B" w14:textId="2CF4EF7B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2,5-Dimethylfuran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vAlign w:val="bottom"/>
          </w:tcPr>
          <w:p w14:paraId="425D9D9B" w14:textId="115E11C0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212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</w:p>
        </w:tc>
        <w:tc>
          <w:tcPr>
            <w:tcW w:w="2770" w:type="dxa"/>
            <w:vAlign w:val="bottom"/>
          </w:tcPr>
          <w:p w14:paraId="1C742997" w14:textId="5CFF8EBB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212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2523" w:type="dxa"/>
            <w:vAlign w:val="bottom"/>
          </w:tcPr>
          <w:p w14:paraId="2F6C3703" w14:textId="018C1F6C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  <w:r w:rsidRPr="00E2606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6587278F" w14:textId="520B3B61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226)</w:t>
            </w:r>
          </w:p>
        </w:tc>
      </w:tr>
      <w:tr w:rsidR="00851DC4" w:rsidRPr="00E26061" w14:paraId="5F244F42" w14:textId="77777777" w:rsidTr="000E46A1">
        <w:tc>
          <w:tcPr>
            <w:tcW w:w="3309" w:type="dxa"/>
            <w:tcBorders>
              <w:bottom w:val="single" w:sz="12" w:space="0" w:color="auto"/>
            </w:tcBorders>
          </w:tcPr>
          <w:p w14:paraId="57C7B726" w14:textId="0AB76374" w:rsidR="00851DC4" w:rsidRPr="00E26061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E26061">
              <w:rPr>
                <w:rFonts w:ascii="Times New Roman" w:hAnsi="Times New Roman" w:cs="Times New Roman"/>
              </w:rPr>
              <w:t>Nitrobenzene (ng/mL)</w:t>
            </w:r>
            <w:r w:rsidRPr="001D29FD"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2455" w:type="dxa"/>
            <w:tcBorders>
              <w:bottom w:val="single" w:sz="12" w:space="0" w:color="auto"/>
            </w:tcBorders>
            <w:vAlign w:val="bottom"/>
          </w:tcPr>
          <w:p w14:paraId="23CA0872" w14:textId="2DDD181E" w:rsidR="00851DC4" w:rsidRPr="00836576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0.115 (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–1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83657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770" w:type="dxa"/>
            <w:tcBorders>
              <w:bottom w:val="single" w:sz="12" w:space="0" w:color="auto"/>
            </w:tcBorders>
            <w:vAlign w:val="bottom"/>
          </w:tcPr>
          <w:p w14:paraId="18B2B683" w14:textId="6FCCC302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45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215)</w:t>
            </w:r>
          </w:p>
        </w:tc>
        <w:tc>
          <w:tcPr>
            <w:tcW w:w="2523" w:type="dxa"/>
            <w:tcBorders>
              <w:bottom w:val="single" w:sz="12" w:space="0" w:color="auto"/>
            </w:tcBorders>
            <w:vAlign w:val="bottom"/>
          </w:tcPr>
          <w:p w14:paraId="1B1082CE" w14:textId="6A8F7B92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bottom"/>
          </w:tcPr>
          <w:p w14:paraId="6376C9B0" w14:textId="74524734" w:rsidR="00851DC4" w:rsidRPr="00851DC4" w:rsidRDefault="00851DC4" w:rsidP="00851DC4">
            <w:pPr>
              <w:jc w:val="left"/>
              <w:rPr>
                <w:rFonts w:ascii="Times New Roman" w:hAnsi="Times New Roman" w:cs="Times New Roman"/>
              </w:rPr>
            </w:pP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–0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851DC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0A57EE14" w14:textId="7F2AAC20" w:rsidR="00B20275" w:rsidRDefault="001D29FD" w:rsidP="001D29FD">
      <w:pPr>
        <w:jc w:val="left"/>
        <w:rPr>
          <w:rFonts w:ascii="Times New Roman" w:hAnsi="Times New Roman" w:cs="Times New Roman"/>
        </w:rPr>
      </w:pPr>
      <w:r w:rsidRPr="00E26061">
        <w:rPr>
          <w:rFonts w:ascii="Times New Roman" w:eastAsiaTheme="minorHAnsi" w:hAnsi="Times New Roman" w:cs="Times New Roman"/>
          <w:b/>
          <w:bCs/>
          <w:vertAlign w:val="superscript"/>
        </w:rPr>
        <w:t>†</w:t>
      </w:r>
      <w:r w:rsidRPr="00E26061">
        <w:rPr>
          <w:rFonts w:ascii="Times New Roman" w:eastAsiaTheme="minorHAnsi" w:hAnsi="Times New Roman" w:cs="Times New Roman"/>
        </w:rPr>
        <w:t xml:space="preserve"> </w:t>
      </w:r>
      <w:r w:rsidR="00841F0C">
        <w:rPr>
          <w:rFonts w:ascii="Times New Roman" w:eastAsiaTheme="minorHAnsi" w:hAnsi="Times New Roman" w:cs="Times New Roman"/>
        </w:rPr>
        <w:t xml:space="preserve">All of </w:t>
      </w:r>
      <w:r w:rsidR="00841F0C">
        <w:rPr>
          <w:rFonts w:ascii="Times New Roman" w:hAnsi="Times New Roman" w:cs="Times New Roman"/>
        </w:rPr>
        <w:t>t</w:t>
      </w:r>
      <w:r w:rsidRPr="00E26061">
        <w:rPr>
          <w:rFonts w:ascii="Times New Roman" w:hAnsi="Times New Roman" w:cs="Times New Roman"/>
        </w:rPr>
        <w:t xml:space="preserve">he above blood indexes are described in the form of </w:t>
      </w:r>
      <w:r w:rsidR="00841F0C" w:rsidRPr="00665EEE">
        <w:rPr>
          <w:rFonts w:ascii="Times New Roman" w:hAnsi="Times New Roman" w:cs="Times New Roman"/>
        </w:rPr>
        <w:t>M</w:t>
      </w:r>
      <w:r w:rsidR="00841F0C">
        <w:rPr>
          <w:rFonts w:ascii="Times New Roman" w:hAnsi="Times New Roman" w:cs="Times New Roman" w:hint="eastAsia"/>
        </w:rPr>
        <w:t>edian</w:t>
      </w:r>
      <w:r w:rsidR="00841F0C" w:rsidRPr="00665EEE">
        <w:rPr>
          <w:rFonts w:ascii="Times New Roman" w:hAnsi="Times New Roman" w:cs="Times New Roman"/>
        </w:rPr>
        <w:t xml:space="preserve"> </w:t>
      </w:r>
      <w:r w:rsidR="00841F0C">
        <w:rPr>
          <w:rFonts w:ascii="Times New Roman" w:hAnsi="Times New Roman" w:cs="Times New Roman"/>
        </w:rPr>
        <w:t>and</w:t>
      </w:r>
      <w:r w:rsidR="00841F0C" w:rsidRPr="00665EEE">
        <w:rPr>
          <w:rFonts w:ascii="Times New Roman" w:hAnsi="Times New Roman" w:cs="Times New Roman"/>
        </w:rPr>
        <w:t xml:space="preserve"> </w:t>
      </w:r>
      <w:r w:rsidR="003418BF">
        <w:rPr>
          <w:rFonts w:ascii="Times New Roman" w:hAnsi="Times New Roman" w:cs="Times New Roman"/>
        </w:rPr>
        <w:t>Percentiles</w:t>
      </w:r>
      <w:r w:rsidR="00841F0C">
        <w:rPr>
          <w:rFonts w:ascii="Times New Roman" w:hAnsi="Times New Roman" w:cs="Times New Roman"/>
        </w:rPr>
        <w:t xml:space="preserve"> (P</w:t>
      </w:r>
      <w:r w:rsidR="00841F0C" w:rsidRPr="00067A0D">
        <w:rPr>
          <w:rFonts w:ascii="Times New Roman" w:hAnsi="Times New Roman" w:cs="Times New Roman"/>
          <w:vertAlign w:val="subscript"/>
        </w:rPr>
        <w:t>25</w:t>
      </w:r>
      <w:r w:rsidR="00841F0C" w:rsidRPr="00665EEE">
        <w:rPr>
          <w:rFonts w:ascii="Times New Roman" w:hAnsi="Times New Roman" w:cs="Times New Roman"/>
          <w:sz w:val="22"/>
        </w:rPr>
        <w:t>–</w:t>
      </w:r>
      <w:r w:rsidR="00841F0C">
        <w:rPr>
          <w:rFonts w:ascii="Times New Roman" w:hAnsi="Times New Roman" w:cs="Times New Roman"/>
          <w:sz w:val="22"/>
        </w:rPr>
        <w:t>P</w:t>
      </w:r>
      <w:r w:rsidR="00841F0C" w:rsidRPr="00067A0D">
        <w:rPr>
          <w:rFonts w:ascii="Times New Roman" w:hAnsi="Times New Roman" w:cs="Times New Roman"/>
          <w:sz w:val="22"/>
          <w:vertAlign w:val="subscript"/>
        </w:rPr>
        <w:t>75</w:t>
      </w:r>
      <w:r w:rsidR="00841F0C">
        <w:rPr>
          <w:rFonts w:ascii="Times New Roman" w:hAnsi="Times New Roman" w:cs="Times New Roman"/>
        </w:rPr>
        <w:t xml:space="preserve">) and tested by </w:t>
      </w:r>
      <w:r w:rsidR="001A1D7C" w:rsidRPr="001A1D7C">
        <w:rPr>
          <w:rFonts w:ascii="Times New Roman" w:hAnsi="Times New Roman" w:cs="Times New Roman"/>
        </w:rPr>
        <w:t>Mann-Whitney U</w:t>
      </w:r>
      <w:r w:rsidR="001A1D7C">
        <w:rPr>
          <w:rFonts w:ascii="Times New Roman" w:hAnsi="Times New Roman" w:cs="Times New Roman"/>
        </w:rPr>
        <w:t xml:space="preserve"> </w:t>
      </w:r>
      <w:r w:rsidR="009C5655">
        <w:rPr>
          <w:rFonts w:ascii="Times New Roman" w:hAnsi="Times New Roman" w:cs="Times New Roman"/>
        </w:rPr>
        <w:t>t</w:t>
      </w:r>
      <w:r w:rsidR="001A1D7C">
        <w:rPr>
          <w:rFonts w:ascii="Times New Roman" w:hAnsi="Times New Roman" w:cs="Times New Roman"/>
        </w:rPr>
        <w:t>est</w:t>
      </w:r>
      <w:r w:rsidRPr="00E26061">
        <w:rPr>
          <w:rFonts w:ascii="Times New Roman" w:hAnsi="Times New Roman" w:cs="Times New Roman"/>
        </w:rPr>
        <w:t xml:space="preserve">; </w:t>
      </w:r>
      <w:r w:rsidRPr="00E26061">
        <w:rPr>
          <w:rFonts w:ascii="Times New Roman" w:hAnsi="Times New Roman" w:cs="Times New Roman"/>
          <w:b/>
          <w:bCs/>
          <w:vertAlign w:val="superscript"/>
        </w:rPr>
        <w:t>a</w:t>
      </w:r>
      <w:r w:rsidRPr="00E26061">
        <w:rPr>
          <w:rFonts w:ascii="Times New Roman" w:hAnsi="Times New Roman" w:cs="Times New Roman"/>
        </w:rPr>
        <w:t xml:space="preserve"> Compared with s</w:t>
      </w:r>
      <w:r w:rsidRPr="009F21D0">
        <w:rPr>
          <w:rFonts w:ascii="Times New Roman" w:hAnsi="Times New Roman" w:cs="Times New Roman"/>
        </w:rPr>
        <w:t>mokers living with HBV</w:t>
      </w:r>
      <w:r w:rsidRPr="00E26061">
        <w:rPr>
          <w:rFonts w:ascii="Times New Roman" w:hAnsi="Times New Roman" w:cs="Times New Roman"/>
        </w:rPr>
        <w:t>|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|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 xml:space="preserve"> and n</w:t>
      </w:r>
      <w:r w:rsidRPr="009F21D0">
        <w:rPr>
          <w:rFonts w:ascii="Times New Roman" w:hAnsi="Times New Roman" w:cs="Times New Roman"/>
        </w:rPr>
        <w:t>on-smokers living with HBV</w:t>
      </w:r>
      <w:r w:rsidRPr="00E26061">
        <w:rPr>
          <w:rFonts w:ascii="Times New Roman" w:hAnsi="Times New Roman" w:cs="Times New Roman"/>
        </w:rPr>
        <w:t>|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|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 xml:space="preserve">, P &lt; 0.05; </w:t>
      </w:r>
      <w:r w:rsidRPr="00E26061">
        <w:rPr>
          <w:rFonts w:ascii="Times New Roman" w:hAnsi="Times New Roman" w:cs="Times New Roman"/>
          <w:b/>
          <w:bCs/>
          <w:vertAlign w:val="superscript"/>
        </w:rPr>
        <w:t>b</w:t>
      </w:r>
      <w:r w:rsidRPr="00E26061">
        <w:rPr>
          <w:rFonts w:ascii="Times New Roman" w:hAnsi="Times New Roman" w:cs="Times New Roman"/>
        </w:rPr>
        <w:t xml:space="preserve"> Compared with smokers living with HBV|HCV|HIV and s</w:t>
      </w:r>
      <w:r w:rsidRPr="009F21D0">
        <w:rPr>
          <w:rFonts w:ascii="Times New Roman" w:hAnsi="Times New Roman" w:cs="Times New Roman"/>
        </w:rPr>
        <w:t>mokers living without HB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 xml:space="preserve">, P &lt; 0.05; </w:t>
      </w:r>
      <w:r w:rsidRPr="00E26061">
        <w:rPr>
          <w:rFonts w:ascii="Times New Roman" w:hAnsi="Times New Roman" w:cs="Times New Roman"/>
          <w:b/>
          <w:bCs/>
          <w:vertAlign w:val="superscript"/>
        </w:rPr>
        <w:t>c</w:t>
      </w:r>
      <w:r w:rsidRPr="00E26061">
        <w:rPr>
          <w:rFonts w:ascii="Times New Roman" w:hAnsi="Times New Roman" w:cs="Times New Roman"/>
        </w:rPr>
        <w:t xml:space="preserve"> Compared with smokers living with HBV|HCV|HIV and non-s</w:t>
      </w:r>
      <w:r w:rsidRPr="009F21D0">
        <w:rPr>
          <w:rFonts w:ascii="Times New Roman" w:hAnsi="Times New Roman" w:cs="Times New Roman"/>
        </w:rPr>
        <w:t>mokers living without HB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 xml:space="preserve">, P &lt; 0.05; </w:t>
      </w:r>
      <w:r w:rsidRPr="00E26061">
        <w:rPr>
          <w:rFonts w:ascii="Times New Roman" w:hAnsi="Times New Roman" w:cs="Times New Roman"/>
          <w:b/>
          <w:bCs/>
          <w:vertAlign w:val="superscript"/>
        </w:rPr>
        <w:t>d</w:t>
      </w:r>
      <w:r w:rsidRPr="00E26061">
        <w:rPr>
          <w:rFonts w:ascii="Times New Roman" w:hAnsi="Times New Roman" w:cs="Times New Roman"/>
        </w:rPr>
        <w:t xml:space="preserve"> Compared with non-smokers living with HBV|HCV|HIV and s</w:t>
      </w:r>
      <w:r w:rsidRPr="009F21D0">
        <w:rPr>
          <w:rFonts w:ascii="Times New Roman" w:hAnsi="Times New Roman" w:cs="Times New Roman"/>
        </w:rPr>
        <w:t>mokers living without HB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 xml:space="preserve">, P &lt; 0.05; </w:t>
      </w:r>
      <w:r w:rsidRPr="00E26061">
        <w:rPr>
          <w:rFonts w:ascii="Times New Roman" w:hAnsi="Times New Roman" w:cs="Times New Roman"/>
          <w:b/>
          <w:bCs/>
          <w:vertAlign w:val="superscript"/>
        </w:rPr>
        <w:t>e</w:t>
      </w:r>
      <w:r w:rsidRPr="00E26061">
        <w:rPr>
          <w:rFonts w:ascii="Times New Roman" w:hAnsi="Times New Roman" w:cs="Times New Roman"/>
        </w:rPr>
        <w:t xml:space="preserve"> Compared with non-smokers living with HBV|HCV|HIV and non-smokers living without HBV&amp;HCV&amp;HIV, P &lt; 0.05; </w:t>
      </w:r>
      <w:r w:rsidRPr="00E26061">
        <w:rPr>
          <w:rFonts w:ascii="Times New Roman" w:hAnsi="Times New Roman" w:cs="Times New Roman"/>
          <w:b/>
          <w:bCs/>
          <w:vertAlign w:val="superscript"/>
        </w:rPr>
        <w:t>f</w:t>
      </w:r>
      <w:r w:rsidRPr="00E26061">
        <w:rPr>
          <w:rFonts w:ascii="Times New Roman" w:hAnsi="Times New Roman" w:cs="Times New Roman"/>
        </w:rPr>
        <w:t xml:space="preserve"> Compared with smokers living without HBV&amp;HCV&amp;HIV and non-s</w:t>
      </w:r>
      <w:r w:rsidRPr="009F21D0">
        <w:rPr>
          <w:rFonts w:ascii="Times New Roman" w:hAnsi="Times New Roman" w:cs="Times New Roman"/>
        </w:rPr>
        <w:t>mokers living without HB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CV</w:t>
      </w:r>
      <w:r w:rsidRPr="00E26061">
        <w:rPr>
          <w:rFonts w:ascii="Times New Roman" w:hAnsi="Times New Roman" w:cs="Times New Roman"/>
        </w:rPr>
        <w:t>&amp;</w:t>
      </w:r>
      <w:r w:rsidRPr="009F21D0">
        <w:rPr>
          <w:rFonts w:ascii="Times New Roman" w:hAnsi="Times New Roman" w:cs="Times New Roman"/>
        </w:rPr>
        <w:t>HIV</w:t>
      </w:r>
      <w:r w:rsidRPr="00E26061">
        <w:rPr>
          <w:rFonts w:ascii="Times New Roman" w:hAnsi="Times New Roman" w:cs="Times New Roman"/>
        </w:rPr>
        <w:t>, P &lt; 0.05.</w:t>
      </w:r>
      <w:r w:rsidR="001C48CB" w:rsidRPr="001C48CB">
        <w:rPr>
          <w:rFonts w:ascii="Times New Roman" w:hAnsi="Times New Roman" w:cs="Times New Roman"/>
          <w:sz w:val="22"/>
          <w:szCs w:val="24"/>
        </w:rPr>
        <w:t xml:space="preserve"> </w:t>
      </w:r>
      <w:r w:rsidR="001C48CB" w:rsidRPr="00665EEE">
        <w:rPr>
          <w:rFonts w:ascii="Times New Roman" w:hAnsi="Times New Roman" w:cs="Times New Roman"/>
          <w:sz w:val="22"/>
          <w:szCs w:val="24"/>
        </w:rPr>
        <w:t>N, sample size</w:t>
      </w:r>
      <w:r w:rsidR="001C48CB">
        <w:rPr>
          <w:rFonts w:ascii="Times New Roman" w:hAnsi="Times New Roman" w:cs="Times New Roman"/>
          <w:sz w:val="22"/>
          <w:szCs w:val="24"/>
        </w:rPr>
        <w:t>.</w:t>
      </w:r>
    </w:p>
    <w:p w14:paraId="52975857" w14:textId="77777777" w:rsidR="004F4963" w:rsidRPr="001D29FD" w:rsidRDefault="004F4963" w:rsidP="001D29FD">
      <w:pPr>
        <w:jc w:val="left"/>
      </w:pPr>
    </w:p>
    <w:sectPr w:rsidR="004F4963" w:rsidRPr="001D29FD" w:rsidSect="009B48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A651B" w14:textId="77777777" w:rsidR="002C539E" w:rsidRDefault="002C539E" w:rsidP="00396631">
      <w:r>
        <w:separator/>
      </w:r>
    </w:p>
  </w:endnote>
  <w:endnote w:type="continuationSeparator" w:id="0">
    <w:p w14:paraId="69B30AEF" w14:textId="77777777" w:rsidR="002C539E" w:rsidRDefault="002C539E" w:rsidP="00396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5DC15" w14:textId="77777777" w:rsidR="002C539E" w:rsidRDefault="002C539E" w:rsidP="00396631">
      <w:r>
        <w:separator/>
      </w:r>
    </w:p>
  </w:footnote>
  <w:footnote w:type="continuationSeparator" w:id="0">
    <w:p w14:paraId="08CAE093" w14:textId="77777777" w:rsidR="002C539E" w:rsidRDefault="002C539E" w:rsidP="00396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79"/>
    <w:rsid w:val="00012E7F"/>
    <w:rsid w:val="000145DC"/>
    <w:rsid w:val="00024DB6"/>
    <w:rsid w:val="00032C65"/>
    <w:rsid w:val="00033862"/>
    <w:rsid w:val="00065D08"/>
    <w:rsid w:val="00067A0D"/>
    <w:rsid w:val="000A2906"/>
    <w:rsid w:val="000C4E5B"/>
    <w:rsid w:val="000D57E7"/>
    <w:rsid w:val="000E1501"/>
    <w:rsid w:val="000F4063"/>
    <w:rsid w:val="001258E3"/>
    <w:rsid w:val="001273BB"/>
    <w:rsid w:val="00170A0D"/>
    <w:rsid w:val="001A1D7C"/>
    <w:rsid w:val="001A757F"/>
    <w:rsid w:val="001C48CB"/>
    <w:rsid w:val="001D29FD"/>
    <w:rsid w:val="001D39F8"/>
    <w:rsid w:val="001E007B"/>
    <w:rsid w:val="001F33EC"/>
    <w:rsid w:val="0022460D"/>
    <w:rsid w:val="00253241"/>
    <w:rsid w:val="00256879"/>
    <w:rsid w:val="00271F7E"/>
    <w:rsid w:val="0028732D"/>
    <w:rsid w:val="0028749D"/>
    <w:rsid w:val="002C539E"/>
    <w:rsid w:val="002F7198"/>
    <w:rsid w:val="00311838"/>
    <w:rsid w:val="003345F7"/>
    <w:rsid w:val="003418BF"/>
    <w:rsid w:val="00392C2F"/>
    <w:rsid w:val="00396631"/>
    <w:rsid w:val="003F0571"/>
    <w:rsid w:val="00440641"/>
    <w:rsid w:val="0044630E"/>
    <w:rsid w:val="004528C2"/>
    <w:rsid w:val="00476743"/>
    <w:rsid w:val="004A0FB8"/>
    <w:rsid w:val="004B1D2F"/>
    <w:rsid w:val="004B3301"/>
    <w:rsid w:val="004C3166"/>
    <w:rsid w:val="004F4963"/>
    <w:rsid w:val="00532AB1"/>
    <w:rsid w:val="00555D98"/>
    <w:rsid w:val="005870CC"/>
    <w:rsid w:val="005A3129"/>
    <w:rsid w:val="00607C83"/>
    <w:rsid w:val="00633D06"/>
    <w:rsid w:val="006600B4"/>
    <w:rsid w:val="00665EEE"/>
    <w:rsid w:val="006716FC"/>
    <w:rsid w:val="00686824"/>
    <w:rsid w:val="00696AE0"/>
    <w:rsid w:val="006D6A5E"/>
    <w:rsid w:val="006F4742"/>
    <w:rsid w:val="0070321E"/>
    <w:rsid w:val="00721C98"/>
    <w:rsid w:val="007406D7"/>
    <w:rsid w:val="00774B4C"/>
    <w:rsid w:val="0077754F"/>
    <w:rsid w:val="00792342"/>
    <w:rsid w:val="00810AFF"/>
    <w:rsid w:val="00823594"/>
    <w:rsid w:val="00836576"/>
    <w:rsid w:val="00841F0C"/>
    <w:rsid w:val="00851DC4"/>
    <w:rsid w:val="00856506"/>
    <w:rsid w:val="0086060A"/>
    <w:rsid w:val="00873936"/>
    <w:rsid w:val="00880379"/>
    <w:rsid w:val="00885A3C"/>
    <w:rsid w:val="008907C3"/>
    <w:rsid w:val="008A527A"/>
    <w:rsid w:val="008E43D7"/>
    <w:rsid w:val="0090713E"/>
    <w:rsid w:val="00937D0E"/>
    <w:rsid w:val="00955A93"/>
    <w:rsid w:val="00956CE5"/>
    <w:rsid w:val="0099695B"/>
    <w:rsid w:val="009B1D40"/>
    <w:rsid w:val="009B4850"/>
    <w:rsid w:val="009C5655"/>
    <w:rsid w:val="009D0A6A"/>
    <w:rsid w:val="009F04F0"/>
    <w:rsid w:val="009F21D0"/>
    <w:rsid w:val="009F5B0A"/>
    <w:rsid w:val="00A60D19"/>
    <w:rsid w:val="00A8216E"/>
    <w:rsid w:val="00B05B6C"/>
    <w:rsid w:val="00B10575"/>
    <w:rsid w:val="00B20275"/>
    <w:rsid w:val="00B31F5F"/>
    <w:rsid w:val="00B42EFE"/>
    <w:rsid w:val="00B50EA8"/>
    <w:rsid w:val="00B568E7"/>
    <w:rsid w:val="00B612F9"/>
    <w:rsid w:val="00C05CDD"/>
    <w:rsid w:val="00C06F82"/>
    <w:rsid w:val="00C10FA2"/>
    <w:rsid w:val="00C15ABF"/>
    <w:rsid w:val="00C71B9A"/>
    <w:rsid w:val="00C72B72"/>
    <w:rsid w:val="00C75C47"/>
    <w:rsid w:val="00CB781C"/>
    <w:rsid w:val="00CF2D57"/>
    <w:rsid w:val="00D3464A"/>
    <w:rsid w:val="00D3637D"/>
    <w:rsid w:val="00D72FA6"/>
    <w:rsid w:val="00DC4EBE"/>
    <w:rsid w:val="00DE5A5B"/>
    <w:rsid w:val="00E26061"/>
    <w:rsid w:val="00E8163B"/>
    <w:rsid w:val="00E91A70"/>
    <w:rsid w:val="00E9619E"/>
    <w:rsid w:val="00EA42E4"/>
    <w:rsid w:val="00ED314C"/>
    <w:rsid w:val="00EF3300"/>
    <w:rsid w:val="00F424E4"/>
    <w:rsid w:val="00F71E73"/>
    <w:rsid w:val="00FA7F71"/>
    <w:rsid w:val="00FC5ED2"/>
    <w:rsid w:val="00FF02B6"/>
    <w:rsid w:val="00F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F866A"/>
  <w15:chartTrackingRefBased/>
  <w15:docId w15:val="{762A5587-6E1D-4BE1-AFB1-BC8FAB4F1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2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6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66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6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6631"/>
    <w:rPr>
      <w:sz w:val="18"/>
      <w:szCs w:val="18"/>
    </w:rPr>
  </w:style>
  <w:style w:type="character" w:styleId="a8">
    <w:name w:val="Hyperlink"/>
    <w:basedOn w:val="a0"/>
    <w:uiPriority w:val="99"/>
    <w:unhideWhenUsed/>
    <w:rsid w:val="00C71B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4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ei</dc:creator>
  <cp:keywords/>
  <dc:description/>
  <cp:lastModifiedBy>Peng Lei</cp:lastModifiedBy>
  <cp:revision>71</cp:revision>
  <cp:lastPrinted>2022-05-26T09:49:00Z</cp:lastPrinted>
  <dcterms:created xsi:type="dcterms:W3CDTF">2022-05-24T00:49:00Z</dcterms:created>
  <dcterms:modified xsi:type="dcterms:W3CDTF">2022-12-10T14:12:00Z</dcterms:modified>
</cp:coreProperties>
</file>